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B7293" w:rsidRPr="007B2C3A" w:rsidRDefault="004B7293" w:rsidP="004B7293">
      <w:pPr>
        <w:rPr>
          <w:rFonts w:ascii="Times New Roman" w:hAnsi="Times New Roman" w:cs="Times New Roman"/>
          <w:sz w:val="24"/>
          <w:szCs w:val="24"/>
        </w:rPr>
      </w:pPr>
      <w:r w:rsidRPr="007B2C3A">
        <w:rPr>
          <w:rFonts w:ascii="Times New Roman" w:hAnsi="Times New Roman" w:cs="Times New Roman"/>
          <w:b/>
          <w:sz w:val="24"/>
          <w:szCs w:val="24"/>
        </w:rPr>
        <w:t>Supplementary Appendix 1:</w:t>
      </w:r>
      <w:r w:rsidRPr="007B2C3A">
        <w:rPr>
          <w:rFonts w:ascii="Times New Roman" w:hAnsi="Times New Roman" w:cs="Times New Roman"/>
          <w:sz w:val="24"/>
          <w:szCs w:val="24"/>
        </w:rPr>
        <w:t xml:space="preserve"> List of study species with scientific name (including author) and family.</w:t>
      </w:r>
    </w:p>
    <w:tbl>
      <w:tblPr>
        <w:tblW w:w="0" w:type="auto"/>
        <w:tblLook w:val="04A0"/>
      </w:tblPr>
      <w:tblGrid>
        <w:gridCol w:w="828"/>
        <w:gridCol w:w="6531"/>
        <w:gridCol w:w="1895"/>
      </w:tblGrid>
      <w:tr w:rsidR="004B7293" w:rsidRPr="007B2C3A" w:rsidTr="005802C7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6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Family </w:t>
            </w:r>
          </w:p>
        </w:tc>
      </w:tr>
      <w:tr w:rsidR="004B7293" w:rsidRPr="007B2C3A" w:rsidTr="005802C7"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31" w:type="dxa"/>
            <w:tcBorders>
              <w:top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bies pindrow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yle ex D.Don) Royle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bies spectabil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D.Don) Mir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acia catechu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 f.) Willd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acia modes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) P. Hurt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acia nilot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Willd. ex Delil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caesi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 ex Brandis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campbell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f. &amp; Thomson ex Hier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cappadocic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ed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oblong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pict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un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stachyophyll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er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er sterculiace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crocarpus fraxinifoli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n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dina cord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Ridsdal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b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egle marmelo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Corrêa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esculus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 ex Cambess.) Hook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glaia spectabil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Miq.) S.S.Jain &amp; S.Bennet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ilanthus excel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marou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lbizia chin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Osbeck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Merr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lbizia lebbeck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Bent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lbizia odoratissim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f.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Benth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lbizia proce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Bent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lnus nepal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u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 nitida (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ach) End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u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nogeissus acumin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Roxb. ex DC.) 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uillem. &amp; Per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nogeissus lat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Roxb. ex DC.) 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uillem. &amp; Per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nogeissus pendu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gew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phanamixis polystachy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) R.Park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rtocarpus cham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rtocarpus lakooch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zadirachta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Jus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assia erioph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Schrad.) Asc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aranth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auhinia purpure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auhinia racem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auhinia retu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auhinia varieg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etula alnoide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 ex 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u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etula util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u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ischofia javan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um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yllanth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ombax ceib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oswellia serr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oxb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leb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rse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uchanania cochinchin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our.) M.R.Almeida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card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utea monosperm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am.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Taub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uxus wallichia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il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x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lophyllum polyanth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lanch. &amp; Triana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lophyl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reya arbore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cythi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searia graveolen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lzell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l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ssia fistu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stanea dent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Marshall) Bork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stanopsis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 ex Lindl.) A.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astanopsis tribuloide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Sm.) A.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edrus deoda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 ex D.Don) G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eltis austral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nn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hukrasia tabular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Jus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ochlospermum religios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Alst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x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ordia myx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ag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ordia vesti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.DC.) Hook.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ag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ornus macrophyl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otoneaster frigid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nd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rateva religi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.Forst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pa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upressus torul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pres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albergia lat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albergia sissoo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esmodium oojeinense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H.Ohashi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llenia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llen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llenia pentagy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llen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ospyros malabar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Desr.) Koste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be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ospyros melanoxylon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be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pterocarpus gracil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um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pterocarpus retus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um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pterocarpus tuberculat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ipterocarpus turbinat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F.Gaert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Duabanga grandifl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DC.) Walp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th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hretia laev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rag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rythrina suber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eronia limon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Swingl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benghal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elast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oxb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rne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icus hirta subsp. roxburghii (King) C.C.Berg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minahassae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Teijsm. &amp; Vriese) Miq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palm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rssk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religi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retu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semicord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 ex S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cus tinctoria subsp. gibb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Blume) Corn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irmiana color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R.B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raxinus excelsior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raxinus micranth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ngels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Fraxinus xanthoxyloide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G.Don) 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.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Garuga pinn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rse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Gmelina arbore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Grewia elast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s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Grewia optiv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.R.Drumm. ex Burret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Grewia tili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hl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Hardwickia bin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Helicteres is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Holarrhena antidysenter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 ex G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ocy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Hydnocarpus kurz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King) War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har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Hymenodictyon orixense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Mab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b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lex dipyre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quifo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asminum humile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uglans reg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gla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uniperus commun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pres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uniperus polycarpos var. seravschan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Kom.) Kita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pres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uniperus pseudosabi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sch. &amp; C.A.Mey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pres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Juniperus recurv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 ex 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upres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agerstroemia parvifl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th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agerstroemia speci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Per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th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agerstroemia toment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 Presl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th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annea coromandel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Houtt.) Mer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card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itsea glutin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our.) C.B.Ro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itsea monopeta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Per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itsea umbr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ees) Gambl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Lyonia oval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) Drud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agnolia campbell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no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allotus philipp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am.) Müll.Arg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phorb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alus bacc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Bork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angifera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card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elicope lunu-ankend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aertn.) T.G. Hartley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esua ferre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lophyll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ichelia champa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Baill. ex Pierr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no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iliusa longifl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no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iliusa veluti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A.DC.) Hook.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no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Murraya </w:t>
            </w:r>
            <w:proofErr w:type="gramStart"/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oenigii  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) Spreng.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  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Neolamarckia cadamb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Boss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b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Olea europaea subsp. cuspid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 &amp; G.Don) Cif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Oroxylum indic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Kurz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gnon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ersea odoratissima (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s) Koster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hoebe lanceol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Schott) Mez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r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hyllanthus embl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yllanth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cea smithia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) Bois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cea spinul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riff.) A.Henry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nus gerardia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 ex 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nus kesiy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yle ex Gor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 xml:space="preserve">Pinus merkus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Jungh. &amp; de Vries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nus roxburgh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rg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inus wallichia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B.Jacks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odocarpus neriifoli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d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olyalthia simiar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Buch.-Ham. ex Hook. f. &amp; Thomson) Benth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ok. 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no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opulus cili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ll. ex Royl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l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runus cerasoide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 ex 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runus pad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terocarpus macrocarp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urz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terocarpus marsupi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terospermum acerifoli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Willd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terygota al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) R.B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Pyrus pash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ch.-Ham. ex 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floribund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ndl. ex A.Camus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glau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un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griffith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f. &amp; Thomson ex Miq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ilex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lamell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lan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leucotrichoph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line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ume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oblong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semecarpifoli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semiserr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Quercus serr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rray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g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Rhododendron arbore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Rhododendron hodgson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 f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r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accopetalum longiflorum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ok.f. &amp; Thomson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gno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apindus emarginatu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hl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apindus mukoross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ertn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chima wallichi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oisy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chleichera ole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our.) Mer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pind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horea assam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y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horea robus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ertn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terocarp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orbus cuspid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Spach) Hed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orbus foliol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) Spach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orbus microphyl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Wall. ex Hook.f.) Wenz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s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pondias pinn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 f.) Kurz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card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erculia foetid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erculia pallen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all. </w:t>
            </w:r>
            <w:proofErr w:type="gramStart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</w:t>
            </w:r>
            <w:proofErr w:type="gramEnd"/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chr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erculia uren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W.Wight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erculia vill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v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ereospermum chelonoide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f.) DC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gnon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trychnos nux-vom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gan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ymplocos panicul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q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ymplo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Syzygium cumin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Skeels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r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amarindus ind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b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amarix aphyl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L.) H.Karst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maric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axus bacc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x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ctona grand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f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m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al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.Diet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arju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oxb. ex DC.) Wight &amp; Arn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belliric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aertn.) Roxb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chebul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tz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myriocarp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n Heurck &amp; Müll. Arg</w:t>
            </w: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erminalia toment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ght &amp; Arn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mbret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oona ciliat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.Roe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oona sinensis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Juss.) M.Roem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oona sureni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Blume) Merr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l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Trewia nudiflor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phorbi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 xml:space="preserve">Tsuga dumos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(D.Don) Eichler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Ulmus </w:t>
            </w:r>
            <w:proofErr w:type="gramStart"/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ntegrifolia 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xb</w:t>
            </w:r>
            <w:proofErr w:type="gramEnd"/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lmaceae</w:t>
            </w:r>
          </w:p>
        </w:tc>
      </w:tr>
      <w:tr w:rsidR="004B7293" w:rsidRPr="007B2C3A" w:rsidTr="005802C7">
        <w:tc>
          <w:tcPr>
            <w:tcW w:w="828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6531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Ulmus wallichian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nch.</w:t>
            </w:r>
          </w:p>
        </w:tc>
        <w:tc>
          <w:tcPr>
            <w:tcW w:w="1895" w:type="dxa"/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lmaceae</w:t>
            </w:r>
          </w:p>
        </w:tc>
      </w:tr>
      <w:tr w:rsidR="004B7293" w:rsidRPr="008C4B25" w:rsidTr="005802C7"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6531" w:type="dxa"/>
            <w:tcBorders>
              <w:bottom w:val="single" w:sz="4" w:space="0" w:color="auto"/>
            </w:tcBorders>
            <w:shd w:val="clear" w:color="auto" w:fill="auto"/>
          </w:tcPr>
          <w:p w:rsidR="004B7293" w:rsidRPr="007B2C3A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Wrightia arborea </w:t>
            </w: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Dennst.) Mabb.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:rsidR="004B7293" w:rsidRPr="005802C7" w:rsidRDefault="004B7293" w:rsidP="005802C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2C3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ocynaceae</w:t>
            </w:r>
          </w:p>
        </w:tc>
      </w:tr>
    </w:tbl>
    <w:p w:rsidR="004B7293" w:rsidRPr="008C4B25" w:rsidRDefault="004B7293" w:rsidP="004B7293">
      <w:pPr>
        <w:rPr>
          <w:rFonts w:ascii="Times New Roman" w:hAnsi="Times New Roman" w:cs="Times New Roman"/>
          <w:sz w:val="24"/>
          <w:szCs w:val="24"/>
        </w:rPr>
      </w:pPr>
    </w:p>
    <w:p w:rsidR="002109C9" w:rsidRPr="008C4B25" w:rsidRDefault="002109C9">
      <w:pPr>
        <w:spacing w:before="120" w:after="120" w:line="480" w:lineRule="auto"/>
        <w:ind w:right="187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bookmarkStart w:id="0" w:name="_GoBack"/>
      <w:bookmarkEnd w:id="0"/>
    </w:p>
    <w:sectPr w:rsidR="002109C9" w:rsidRPr="008C4B25" w:rsidSect="007569F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453" w:rsidRDefault="004F6453" w:rsidP="00A3275E">
      <w:pPr>
        <w:spacing w:after="0" w:line="240" w:lineRule="auto"/>
      </w:pPr>
      <w:r>
        <w:separator/>
      </w:r>
    </w:p>
  </w:endnote>
  <w:endnote w:type="continuationSeparator" w:id="0">
    <w:p w:rsidR="004F6453" w:rsidRDefault="004F6453" w:rsidP="00A32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6453" w:rsidRDefault="0081760F">
    <w:pPr>
      <w:pStyle w:val="Footer"/>
      <w:jc w:val="right"/>
    </w:pPr>
    <w:fldSimple w:instr=" PAGE   \* MERGEFORMAT ">
      <w:r w:rsidR="00266F70">
        <w:rPr>
          <w:noProof/>
        </w:rPr>
        <w:t>1</w:t>
      </w:r>
    </w:fldSimple>
  </w:p>
  <w:p w:rsidR="004F6453" w:rsidRDefault="004F64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453" w:rsidRDefault="004F6453" w:rsidP="00A3275E">
      <w:pPr>
        <w:spacing w:after="0" w:line="240" w:lineRule="auto"/>
      </w:pPr>
      <w:r>
        <w:separator/>
      </w:r>
    </w:p>
  </w:footnote>
  <w:footnote w:type="continuationSeparator" w:id="0">
    <w:p w:rsidR="004F6453" w:rsidRDefault="004F6453" w:rsidP="00A327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F1AB2"/>
    <w:multiLevelType w:val="hybridMultilevel"/>
    <w:tmpl w:val="4DE231B2"/>
    <w:lvl w:ilvl="0" w:tplc="750609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B92322"/>
    <w:multiLevelType w:val="hybridMultilevel"/>
    <w:tmpl w:val="FDB015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3134355"/>
    <w:multiLevelType w:val="hybridMultilevel"/>
    <w:tmpl w:val="ACFCE0B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24853D7D"/>
    <w:multiLevelType w:val="hybridMultilevel"/>
    <w:tmpl w:val="27204794"/>
    <w:lvl w:ilvl="0" w:tplc="5D96CD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C53357"/>
    <w:multiLevelType w:val="hybridMultilevel"/>
    <w:tmpl w:val="0B46EBA6"/>
    <w:lvl w:ilvl="0" w:tplc="24D431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BA38A2"/>
    <w:multiLevelType w:val="hybridMultilevel"/>
    <w:tmpl w:val="80E68368"/>
    <w:lvl w:ilvl="0" w:tplc="F29CF362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5360C40"/>
    <w:multiLevelType w:val="hybridMultilevel"/>
    <w:tmpl w:val="10423738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8EF698C"/>
    <w:multiLevelType w:val="hybridMultilevel"/>
    <w:tmpl w:val="8E024BEE"/>
    <w:lvl w:ilvl="0" w:tplc="90E4FFC4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F1B4054"/>
    <w:multiLevelType w:val="hybridMultilevel"/>
    <w:tmpl w:val="6666DAAC"/>
    <w:lvl w:ilvl="0" w:tplc="7E448ED0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9">
    <w:nsid w:val="485E0D62"/>
    <w:multiLevelType w:val="hybridMultilevel"/>
    <w:tmpl w:val="47E8272A"/>
    <w:lvl w:ilvl="0" w:tplc="D24659C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A557471"/>
    <w:multiLevelType w:val="hybridMultilevel"/>
    <w:tmpl w:val="8542CBB2"/>
    <w:lvl w:ilvl="0" w:tplc="22B6F876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FBB7DAE"/>
    <w:multiLevelType w:val="multilevel"/>
    <w:tmpl w:val="2F40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4A926FF"/>
    <w:multiLevelType w:val="hybridMultilevel"/>
    <w:tmpl w:val="F02096E6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7B87D9D"/>
    <w:multiLevelType w:val="hybridMultilevel"/>
    <w:tmpl w:val="8022222E"/>
    <w:lvl w:ilvl="0" w:tplc="B260983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81E3BC2"/>
    <w:multiLevelType w:val="multilevel"/>
    <w:tmpl w:val="5F8AC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9E57C57"/>
    <w:multiLevelType w:val="hybridMultilevel"/>
    <w:tmpl w:val="DCBA61D4"/>
    <w:lvl w:ilvl="0" w:tplc="7E448ED0">
      <w:start w:val="1"/>
      <w:numFmt w:val="decimal"/>
      <w:lvlText w:val="%1."/>
      <w:lvlJc w:val="left"/>
      <w:pPr>
        <w:ind w:left="4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>
    <w:nsid w:val="60346C9D"/>
    <w:multiLevelType w:val="hybridMultilevel"/>
    <w:tmpl w:val="8022222E"/>
    <w:lvl w:ilvl="0" w:tplc="B260983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60822BDA"/>
    <w:multiLevelType w:val="hybridMultilevel"/>
    <w:tmpl w:val="0BE22B8E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640D0DF9"/>
    <w:multiLevelType w:val="multilevel"/>
    <w:tmpl w:val="91968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3804636"/>
    <w:multiLevelType w:val="hybridMultilevel"/>
    <w:tmpl w:val="C456ABCC"/>
    <w:lvl w:ilvl="0" w:tplc="CFE891D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CFA464F"/>
    <w:multiLevelType w:val="hybridMultilevel"/>
    <w:tmpl w:val="FDB015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9"/>
  </w:num>
  <w:num w:numId="3">
    <w:abstractNumId w:val="17"/>
  </w:num>
  <w:num w:numId="4">
    <w:abstractNumId w:val="10"/>
  </w:num>
  <w:num w:numId="5">
    <w:abstractNumId w:val="12"/>
  </w:num>
  <w:num w:numId="6">
    <w:abstractNumId w:val="13"/>
  </w:num>
  <w:num w:numId="7">
    <w:abstractNumId w:val="16"/>
  </w:num>
  <w:num w:numId="8">
    <w:abstractNumId w:val="5"/>
  </w:num>
  <w:num w:numId="9">
    <w:abstractNumId w:val="6"/>
  </w:num>
  <w:num w:numId="10">
    <w:abstractNumId w:val="19"/>
  </w:num>
  <w:num w:numId="11">
    <w:abstractNumId w:val="4"/>
  </w:num>
  <w:num w:numId="12">
    <w:abstractNumId w:val="3"/>
  </w:num>
  <w:num w:numId="13">
    <w:abstractNumId w:val="20"/>
  </w:num>
  <w:num w:numId="14">
    <w:abstractNumId w:val="1"/>
  </w:num>
  <w:num w:numId="15">
    <w:abstractNumId w:val="14"/>
  </w:num>
  <w:num w:numId="16">
    <w:abstractNumId w:val="0"/>
  </w:num>
  <w:num w:numId="17">
    <w:abstractNumId w:val="11"/>
  </w:num>
  <w:num w:numId="18">
    <w:abstractNumId w:val="18"/>
  </w:num>
  <w:num w:numId="19">
    <w:abstractNumId w:val="2"/>
  </w:num>
  <w:num w:numId="20">
    <w:abstractNumId w:val="8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grammar="clean"/>
  <w:defaultTabStop w:val="720"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tDA1NrU0NjazNDMxNTVV0lEKTi0uzszPAykwMq4FANp1UJEtAAAA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AF1FBD"/>
    <w:rsid w:val="00000374"/>
    <w:rsid w:val="0000244C"/>
    <w:rsid w:val="0000539D"/>
    <w:rsid w:val="00006363"/>
    <w:rsid w:val="00007F04"/>
    <w:rsid w:val="00010AC4"/>
    <w:rsid w:val="000113AA"/>
    <w:rsid w:val="0001166F"/>
    <w:rsid w:val="000118B8"/>
    <w:rsid w:val="000126D1"/>
    <w:rsid w:val="00013259"/>
    <w:rsid w:val="00013FF8"/>
    <w:rsid w:val="000140EE"/>
    <w:rsid w:val="0001425A"/>
    <w:rsid w:val="000174E3"/>
    <w:rsid w:val="0002034D"/>
    <w:rsid w:val="000213AA"/>
    <w:rsid w:val="00022C00"/>
    <w:rsid w:val="00025410"/>
    <w:rsid w:val="00025F8B"/>
    <w:rsid w:val="00025FB2"/>
    <w:rsid w:val="000276B5"/>
    <w:rsid w:val="00031864"/>
    <w:rsid w:val="0003351E"/>
    <w:rsid w:val="00033A25"/>
    <w:rsid w:val="00035450"/>
    <w:rsid w:val="00035C74"/>
    <w:rsid w:val="00036BD9"/>
    <w:rsid w:val="0003709C"/>
    <w:rsid w:val="00037B05"/>
    <w:rsid w:val="000429A9"/>
    <w:rsid w:val="00043503"/>
    <w:rsid w:val="000448E0"/>
    <w:rsid w:val="0004495F"/>
    <w:rsid w:val="00045088"/>
    <w:rsid w:val="000457CA"/>
    <w:rsid w:val="00045DE9"/>
    <w:rsid w:val="00045E51"/>
    <w:rsid w:val="0004604C"/>
    <w:rsid w:val="00046529"/>
    <w:rsid w:val="00046990"/>
    <w:rsid w:val="00047DE5"/>
    <w:rsid w:val="000507AF"/>
    <w:rsid w:val="0005212E"/>
    <w:rsid w:val="00053AF8"/>
    <w:rsid w:val="0005586C"/>
    <w:rsid w:val="000562D8"/>
    <w:rsid w:val="00057FB7"/>
    <w:rsid w:val="00060230"/>
    <w:rsid w:val="00060D53"/>
    <w:rsid w:val="0006216E"/>
    <w:rsid w:val="00062B3A"/>
    <w:rsid w:val="00063154"/>
    <w:rsid w:val="00067C45"/>
    <w:rsid w:val="00070CAA"/>
    <w:rsid w:val="00071219"/>
    <w:rsid w:val="00071D2A"/>
    <w:rsid w:val="000762AF"/>
    <w:rsid w:val="000763C5"/>
    <w:rsid w:val="000772F9"/>
    <w:rsid w:val="0007751E"/>
    <w:rsid w:val="00084247"/>
    <w:rsid w:val="00085B93"/>
    <w:rsid w:val="00087C74"/>
    <w:rsid w:val="00087FDA"/>
    <w:rsid w:val="00090619"/>
    <w:rsid w:val="000924B3"/>
    <w:rsid w:val="00092EF6"/>
    <w:rsid w:val="000932A5"/>
    <w:rsid w:val="0009379A"/>
    <w:rsid w:val="00094C51"/>
    <w:rsid w:val="00096EE3"/>
    <w:rsid w:val="000A1F66"/>
    <w:rsid w:val="000A514B"/>
    <w:rsid w:val="000A52FA"/>
    <w:rsid w:val="000A54B1"/>
    <w:rsid w:val="000A5A69"/>
    <w:rsid w:val="000A5BC4"/>
    <w:rsid w:val="000A63CF"/>
    <w:rsid w:val="000B0661"/>
    <w:rsid w:val="000B289F"/>
    <w:rsid w:val="000B2B53"/>
    <w:rsid w:val="000B2E67"/>
    <w:rsid w:val="000C0197"/>
    <w:rsid w:val="000C7692"/>
    <w:rsid w:val="000C7831"/>
    <w:rsid w:val="000C7B0B"/>
    <w:rsid w:val="000D026D"/>
    <w:rsid w:val="000D2EF0"/>
    <w:rsid w:val="000D3D86"/>
    <w:rsid w:val="000D537D"/>
    <w:rsid w:val="000D6388"/>
    <w:rsid w:val="000E081F"/>
    <w:rsid w:val="000E29FA"/>
    <w:rsid w:val="000E4386"/>
    <w:rsid w:val="000E4645"/>
    <w:rsid w:val="000E4CCF"/>
    <w:rsid w:val="000E51AA"/>
    <w:rsid w:val="000E5A56"/>
    <w:rsid w:val="000E5B3B"/>
    <w:rsid w:val="000E6150"/>
    <w:rsid w:val="000E6437"/>
    <w:rsid w:val="000E7AAA"/>
    <w:rsid w:val="000E7AB9"/>
    <w:rsid w:val="000F168C"/>
    <w:rsid w:val="000F17DC"/>
    <w:rsid w:val="000F2E41"/>
    <w:rsid w:val="000F5050"/>
    <w:rsid w:val="000F66AD"/>
    <w:rsid w:val="00100682"/>
    <w:rsid w:val="001006B6"/>
    <w:rsid w:val="00100BD8"/>
    <w:rsid w:val="0010102E"/>
    <w:rsid w:val="001016BC"/>
    <w:rsid w:val="00103D1A"/>
    <w:rsid w:val="00104586"/>
    <w:rsid w:val="001055E4"/>
    <w:rsid w:val="0010701A"/>
    <w:rsid w:val="00110DE4"/>
    <w:rsid w:val="001113AA"/>
    <w:rsid w:val="00111426"/>
    <w:rsid w:val="0011348E"/>
    <w:rsid w:val="001161F8"/>
    <w:rsid w:val="00120A3D"/>
    <w:rsid w:val="001219F0"/>
    <w:rsid w:val="001224EB"/>
    <w:rsid w:val="001230BE"/>
    <w:rsid w:val="00124202"/>
    <w:rsid w:val="0012420C"/>
    <w:rsid w:val="0012465E"/>
    <w:rsid w:val="00124838"/>
    <w:rsid w:val="0012566A"/>
    <w:rsid w:val="0012606D"/>
    <w:rsid w:val="00126125"/>
    <w:rsid w:val="00126F26"/>
    <w:rsid w:val="001338E2"/>
    <w:rsid w:val="00133A7D"/>
    <w:rsid w:val="00135074"/>
    <w:rsid w:val="00135FFF"/>
    <w:rsid w:val="00136239"/>
    <w:rsid w:val="001370C3"/>
    <w:rsid w:val="00137982"/>
    <w:rsid w:val="00140489"/>
    <w:rsid w:val="00141C7D"/>
    <w:rsid w:val="00141F26"/>
    <w:rsid w:val="00142BAD"/>
    <w:rsid w:val="00142D78"/>
    <w:rsid w:val="00145214"/>
    <w:rsid w:val="00151CB6"/>
    <w:rsid w:val="00153D11"/>
    <w:rsid w:val="00161D3E"/>
    <w:rsid w:val="001635F1"/>
    <w:rsid w:val="00164A4F"/>
    <w:rsid w:val="001662EE"/>
    <w:rsid w:val="0017013A"/>
    <w:rsid w:val="001701E1"/>
    <w:rsid w:val="001701F8"/>
    <w:rsid w:val="00170D72"/>
    <w:rsid w:val="00170D89"/>
    <w:rsid w:val="00172A3E"/>
    <w:rsid w:val="001739B1"/>
    <w:rsid w:val="00173E58"/>
    <w:rsid w:val="0017560E"/>
    <w:rsid w:val="00175B7C"/>
    <w:rsid w:val="00176B59"/>
    <w:rsid w:val="0017714B"/>
    <w:rsid w:val="001776C0"/>
    <w:rsid w:val="00177873"/>
    <w:rsid w:val="0018310D"/>
    <w:rsid w:val="00186CBB"/>
    <w:rsid w:val="00187ECE"/>
    <w:rsid w:val="00190EF4"/>
    <w:rsid w:val="00193273"/>
    <w:rsid w:val="00193436"/>
    <w:rsid w:val="00193D56"/>
    <w:rsid w:val="00195134"/>
    <w:rsid w:val="00195677"/>
    <w:rsid w:val="001A0FD8"/>
    <w:rsid w:val="001A159B"/>
    <w:rsid w:val="001A1A7E"/>
    <w:rsid w:val="001A2B60"/>
    <w:rsid w:val="001A366D"/>
    <w:rsid w:val="001A3AA3"/>
    <w:rsid w:val="001A5518"/>
    <w:rsid w:val="001B12A3"/>
    <w:rsid w:val="001B1707"/>
    <w:rsid w:val="001B24FA"/>
    <w:rsid w:val="001B2B1F"/>
    <w:rsid w:val="001B2F20"/>
    <w:rsid w:val="001B3601"/>
    <w:rsid w:val="001B45C6"/>
    <w:rsid w:val="001B4F3D"/>
    <w:rsid w:val="001B5F06"/>
    <w:rsid w:val="001B7CAB"/>
    <w:rsid w:val="001C1312"/>
    <w:rsid w:val="001C3B46"/>
    <w:rsid w:val="001C5FBD"/>
    <w:rsid w:val="001C6E3A"/>
    <w:rsid w:val="001D0A3F"/>
    <w:rsid w:val="001D136F"/>
    <w:rsid w:val="001D173D"/>
    <w:rsid w:val="001D2065"/>
    <w:rsid w:val="001D28E7"/>
    <w:rsid w:val="001D2DFA"/>
    <w:rsid w:val="001D4415"/>
    <w:rsid w:val="001D5171"/>
    <w:rsid w:val="001D69D7"/>
    <w:rsid w:val="001E1882"/>
    <w:rsid w:val="001E3A3D"/>
    <w:rsid w:val="001E403A"/>
    <w:rsid w:val="001E46C5"/>
    <w:rsid w:val="001E5061"/>
    <w:rsid w:val="001E5F21"/>
    <w:rsid w:val="001E72FA"/>
    <w:rsid w:val="001F1707"/>
    <w:rsid w:val="001F19B8"/>
    <w:rsid w:val="001F29D2"/>
    <w:rsid w:val="001F46B4"/>
    <w:rsid w:val="001F4C89"/>
    <w:rsid w:val="001F5F7C"/>
    <w:rsid w:val="001F640B"/>
    <w:rsid w:val="001F7BCC"/>
    <w:rsid w:val="00200528"/>
    <w:rsid w:val="00200F7C"/>
    <w:rsid w:val="0020247B"/>
    <w:rsid w:val="00202648"/>
    <w:rsid w:val="0020359C"/>
    <w:rsid w:val="00204133"/>
    <w:rsid w:val="0020518D"/>
    <w:rsid w:val="00205A84"/>
    <w:rsid w:val="00205C50"/>
    <w:rsid w:val="00206959"/>
    <w:rsid w:val="002109C9"/>
    <w:rsid w:val="0021112D"/>
    <w:rsid w:val="002113AB"/>
    <w:rsid w:val="00213A08"/>
    <w:rsid w:val="0021561E"/>
    <w:rsid w:val="00220170"/>
    <w:rsid w:val="00220659"/>
    <w:rsid w:val="002213D2"/>
    <w:rsid w:val="00222364"/>
    <w:rsid w:val="00224D51"/>
    <w:rsid w:val="00225847"/>
    <w:rsid w:val="002272D9"/>
    <w:rsid w:val="00227B10"/>
    <w:rsid w:val="002310ED"/>
    <w:rsid w:val="002358B5"/>
    <w:rsid w:val="00235A43"/>
    <w:rsid w:val="0023639F"/>
    <w:rsid w:val="00236A13"/>
    <w:rsid w:val="002373F4"/>
    <w:rsid w:val="0024062F"/>
    <w:rsid w:val="00240B6A"/>
    <w:rsid w:val="00241BA4"/>
    <w:rsid w:val="002431DD"/>
    <w:rsid w:val="002431F2"/>
    <w:rsid w:val="00243385"/>
    <w:rsid w:val="0024432B"/>
    <w:rsid w:val="00247DAB"/>
    <w:rsid w:val="002517C9"/>
    <w:rsid w:val="00252260"/>
    <w:rsid w:val="0025314C"/>
    <w:rsid w:val="002573B6"/>
    <w:rsid w:val="00265564"/>
    <w:rsid w:val="00266D40"/>
    <w:rsid w:val="00266F70"/>
    <w:rsid w:val="002701C3"/>
    <w:rsid w:val="002705BA"/>
    <w:rsid w:val="002745F3"/>
    <w:rsid w:val="00274E0E"/>
    <w:rsid w:val="00275CD2"/>
    <w:rsid w:val="00275FD5"/>
    <w:rsid w:val="00276F01"/>
    <w:rsid w:val="002842E6"/>
    <w:rsid w:val="0028474F"/>
    <w:rsid w:val="00284CF2"/>
    <w:rsid w:val="00286238"/>
    <w:rsid w:val="00286677"/>
    <w:rsid w:val="00286A88"/>
    <w:rsid w:val="002872DE"/>
    <w:rsid w:val="00291892"/>
    <w:rsid w:val="002919C6"/>
    <w:rsid w:val="00291E6D"/>
    <w:rsid w:val="002925F2"/>
    <w:rsid w:val="00293329"/>
    <w:rsid w:val="0029416E"/>
    <w:rsid w:val="00294D12"/>
    <w:rsid w:val="00295A82"/>
    <w:rsid w:val="0029771D"/>
    <w:rsid w:val="002979A6"/>
    <w:rsid w:val="002A11B3"/>
    <w:rsid w:val="002A29DD"/>
    <w:rsid w:val="002A331C"/>
    <w:rsid w:val="002A39D6"/>
    <w:rsid w:val="002A41B8"/>
    <w:rsid w:val="002A6175"/>
    <w:rsid w:val="002B04CF"/>
    <w:rsid w:val="002B44CA"/>
    <w:rsid w:val="002B462C"/>
    <w:rsid w:val="002B4B16"/>
    <w:rsid w:val="002B4C60"/>
    <w:rsid w:val="002B604F"/>
    <w:rsid w:val="002B628F"/>
    <w:rsid w:val="002C0F4C"/>
    <w:rsid w:val="002C11AC"/>
    <w:rsid w:val="002C146E"/>
    <w:rsid w:val="002C1DA7"/>
    <w:rsid w:val="002C297A"/>
    <w:rsid w:val="002C3B89"/>
    <w:rsid w:val="002C59C5"/>
    <w:rsid w:val="002C7495"/>
    <w:rsid w:val="002D0876"/>
    <w:rsid w:val="002D13E4"/>
    <w:rsid w:val="002D1BF2"/>
    <w:rsid w:val="002D458E"/>
    <w:rsid w:val="002D55DC"/>
    <w:rsid w:val="002D60D8"/>
    <w:rsid w:val="002D7530"/>
    <w:rsid w:val="002E1141"/>
    <w:rsid w:val="002E11FB"/>
    <w:rsid w:val="002E1FA1"/>
    <w:rsid w:val="002E3491"/>
    <w:rsid w:val="002E4C44"/>
    <w:rsid w:val="002E603C"/>
    <w:rsid w:val="002E6B43"/>
    <w:rsid w:val="002F0BE2"/>
    <w:rsid w:val="002F0FDC"/>
    <w:rsid w:val="002F1ED6"/>
    <w:rsid w:val="002F20AC"/>
    <w:rsid w:val="002F20BA"/>
    <w:rsid w:val="002F2F08"/>
    <w:rsid w:val="002F6952"/>
    <w:rsid w:val="002F708B"/>
    <w:rsid w:val="003008B7"/>
    <w:rsid w:val="003023E4"/>
    <w:rsid w:val="0030246C"/>
    <w:rsid w:val="00302CB0"/>
    <w:rsid w:val="00303295"/>
    <w:rsid w:val="0030339C"/>
    <w:rsid w:val="00306EFE"/>
    <w:rsid w:val="003101B0"/>
    <w:rsid w:val="00310FE4"/>
    <w:rsid w:val="003116B4"/>
    <w:rsid w:val="00311A57"/>
    <w:rsid w:val="003142DF"/>
    <w:rsid w:val="00315235"/>
    <w:rsid w:val="00320969"/>
    <w:rsid w:val="00321A62"/>
    <w:rsid w:val="00322899"/>
    <w:rsid w:val="00323994"/>
    <w:rsid w:val="00324082"/>
    <w:rsid w:val="003249BE"/>
    <w:rsid w:val="00324EB8"/>
    <w:rsid w:val="00324F6A"/>
    <w:rsid w:val="003268D2"/>
    <w:rsid w:val="0032702A"/>
    <w:rsid w:val="00327F0A"/>
    <w:rsid w:val="00330E75"/>
    <w:rsid w:val="0033121A"/>
    <w:rsid w:val="00331EE4"/>
    <w:rsid w:val="0033258C"/>
    <w:rsid w:val="003352FA"/>
    <w:rsid w:val="0033616D"/>
    <w:rsid w:val="00343B0B"/>
    <w:rsid w:val="00346FCE"/>
    <w:rsid w:val="0035059C"/>
    <w:rsid w:val="00350B9B"/>
    <w:rsid w:val="00350EAC"/>
    <w:rsid w:val="00350F96"/>
    <w:rsid w:val="00351107"/>
    <w:rsid w:val="003528B9"/>
    <w:rsid w:val="00352A90"/>
    <w:rsid w:val="00353E42"/>
    <w:rsid w:val="00356D92"/>
    <w:rsid w:val="00357F83"/>
    <w:rsid w:val="0036015E"/>
    <w:rsid w:val="003605C6"/>
    <w:rsid w:val="00360C1B"/>
    <w:rsid w:val="00362037"/>
    <w:rsid w:val="0036356B"/>
    <w:rsid w:val="00364F9B"/>
    <w:rsid w:val="0036529F"/>
    <w:rsid w:val="00365DAF"/>
    <w:rsid w:val="003728FC"/>
    <w:rsid w:val="00372B84"/>
    <w:rsid w:val="00372BC7"/>
    <w:rsid w:val="0037332C"/>
    <w:rsid w:val="00373441"/>
    <w:rsid w:val="00374580"/>
    <w:rsid w:val="00374D75"/>
    <w:rsid w:val="00376141"/>
    <w:rsid w:val="00376BE4"/>
    <w:rsid w:val="00382070"/>
    <w:rsid w:val="00384CB6"/>
    <w:rsid w:val="0038634C"/>
    <w:rsid w:val="00387D7C"/>
    <w:rsid w:val="00392063"/>
    <w:rsid w:val="00397D89"/>
    <w:rsid w:val="003A2E6B"/>
    <w:rsid w:val="003A39AB"/>
    <w:rsid w:val="003A3EBE"/>
    <w:rsid w:val="003A4578"/>
    <w:rsid w:val="003A4A13"/>
    <w:rsid w:val="003A4AD9"/>
    <w:rsid w:val="003A7CDB"/>
    <w:rsid w:val="003B032C"/>
    <w:rsid w:val="003B0932"/>
    <w:rsid w:val="003B1989"/>
    <w:rsid w:val="003B2DFB"/>
    <w:rsid w:val="003B3D94"/>
    <w:rsid w:val="003B4227"/>
    <w:rsid w:val="003B4694"/>
    <w:rsid w:val="003B70B0"/>
    <w:rsid w:val="003B7229"/>
    <w:rsid w:val="003C0B13"/>
    <w:rsid w:val="003C1690"/>
    <w:rsid w:val="003C27A2"/>
    <w:rsid w:val="003C2B38"/>
    <w:rsid w:val="003C3353"/>
    <w:rsid w:val="003C535C"/>
    <w:rsid w:val="003D01FD"/>
    <w:rsid w:val="003D0236"/>
    <w:rsid w:val="003D0F84"/>
    <w:rsid w:val="003D1515"/>
    <w:rsid w:val="003D1F15"/>
    <w:rsid w:val="003D26E2"/>
    <w:rsid w:val="003D369E"/>
    <w:rsid w:val="003D3A2F"/>
    <w:rsid w:val="003D4E09"/>
    <w:rsid w:val="003D7196"/>
    <w:rsid w:val="003D7539"/>
    <w:rsid w:val="003D7FF7"/>
    <w:rsid w:val="003E3F5B"/>
    <w:rsid w:val="003E4C16"/>
    <w:rsid w:val="003E5C03"/>
    <w:rsid w:val="003E652F"/>
    <w:rsid w:val="003E76DA"/>
    <w:rsid w:val="003E76E3"/>
    <w:rsid w:val="003F2C5B"/>
    <w:rsid w:val="003F32B2"/>
    <w:rsid w:val="003F5353"/>
    <w:rsid w:val="003F7F64"/>
    <w:rsid w:val="00403ED7"/>
    <w:rsid w:val="004055F9"/>
    <w:rsid w:val="00411062"/>
    <w:rsid w:val="00412E53"/>
    <w:rsid w:val="004145C8"/>
    <w:rsid w:val="00415841"/>
    <w:rsid w:val="004158D2"/>
    <w:rsid w:val="00417555"/>
    <w:rsid w:val="004179B7"/>
    <w:rsid w:val="00417BFD"/>
    <w:rsid w:val="00417E0A"/>
    <w:rsid w:val="00420B7A"/>
    <w:rsid w:val="00421953"/>
    <w:rsid w:val="00422581"/>
    <w:rsid w:val="00423A5D"/>
    <w:rsid w:val="00424545"/>
    <w:rsid w:val="004249DD"/>
    <w:rsid w:val="00427284"/>
    <w:rsid w:val="00427395"/>
    <w:rsid w:val="0043167A"/>
    <w:rsid w:val="004321BC"/>
    <w:rsid w:val="004337CE"/>
    <w:rsid w:val="004342E0"/>
    <w:rsid w:val="004351CA"/>
    <w:rsid w:val="00435F6A"/>
    <w:rsid w:val="00436022"/>
    <w:rsid w:val="00436F13"/>
    <w:rsid w:val="00437746"/>
    <w:rsid w:val="00440B39"/>
    <w:rsid w:val="004444A7"/>
    <w:rsid w:val="00445620"/>
    <w:rsid w:val="00446DF5"/>
    <w:rsid w:val="00447CEB"/>
    <w:rsid w:val="00453208"/>
    <w:rsid w:val="004536E5"/>
    <w:rsid w:val="00454E77"/>
    <w:rsid w:val="00457429"/>
    <w:rsid w:val="00457FC3"/>
    <w:rsid w:val="00460521"/>
    <w:rsid w:val="004631A5"/>
    <w:rsid w:val="00463367"/>
    <w:rsid w:val="00463541"/>
    <w:rsid w:val="004639FD"/>
    <w:rsid w:val="00464E9B"/>
    <w:rsid w:val="00466521"/>
    <w:rsid w:val="00466C69"/>
    <w:rsid w:val="0046722F"/>
    <w:rsid w:val="004716FD"/>
    <w:rsid w:val="00471949"/>
    <w:rsid w:val="004736EC"/>
    <w:rsid w:val="00473DEF"/>
    <w:rsid w:val="00474AF4"/>
    <w:rsid w:val="004756BC"/>
    <w:rsid w:val="004774B7"/>
    <w:rsid w:val="00477565"/>
    <w:rsid w:val="00477B80"/>
    <w:rsid w:val="004814AE"/>
    <w:rsid w:val="00481AF0"/>
    <w:rsid w:val="00481B9D"/>
    <w:rsid w:val="00485693"/>
    <w:rsid w:val="00486FC6"/>
    <w:rsid w:val="0049044F"/>
    <w:rsid w:val="00492397"/>
    <w:rsid w:val="0049438A"/>
    <w:rsid w:val="004946B9"/>
    <w:rsid w:val="00495841"/>
    <w:rsid w:val="004A02D2"/>
    <w:rsid w:val="004A1215"/>
    <w:rsid w:val="004A2357"/>
    <w:rsid w:val="004A2D96"/>
    <w:rsid w:val="004A3281"/>
    <w:rsid w:val="004A38B6"/>
    <w:rsid w:val="004A3E3F"/>
    <w:rsid w:val="004A42C4"/>
    <w:rsid w:val="004A4B0D"/>
    <w:rsid w:val="004A4BB1"/>
    <w:rsid w:val="004A58D8"/>
    <w:rsid w:val="004A5A8A"/>
    <w:rsid w:val="004A60B2"/>
    <w:rsid w:val="004B07FA"/>
    <w:rsid w:val="004B1343"/>
    <w:rsid w:val="004B231A"/>
    <w:rsid w:val="004B3C09"/>
    <w:rsid w:val="004B6C1A"/>
    <w:rsid w:val="004B7293"/>
    <w:rsid w:val="004C2E3F"/>
    <w:rsid w:val="004C3E44"/>
    <w:rsid w:val="004C3F86"/>
    <w:rsid w:val="004C406E"/>
    <w:rsid w:val="004C4DB5"/>
    <w:rsid w:val="004C5D75"/>
    <w:rsid w:val="004C5DDC"/>
    <w:rsid w:val="004C5DEA"/>
    <w:rsid w:val="004C5EA1"/>
    <w:rsid w:val="004C5F53"/>
    <w:rsid w:val="004C7DA2"/>
    <w:rsid w:val="004D1266"/>
    <w:rsid w:val="004D127E"/>
    <w:rsid w:val="004D1C32"/>
    <w:rsid w:val="004D34A6"/>
    <w:rsid w:val="004D3DD7"/>
    <w:rsid w:val="004D4176"/>
    <w:rsid w:val="004D421A"/>
    <w:rsid w:val="004D42F6"/>
    <w:rsid w:val="004D4BA4"/>
    <w:rsid w:val="004D5D5D"/>
    <w:rsid w:val="004D62ED"/>
    <w:rsid w:val="004D7B2C"/>
    <w:rsid w:val="004E041F"/>
    <w:rsid w:val="004E1E9C"/>
    <w:rsid w:val="004E2D06"/>
    <w:rsid w:val="004E4850"/>
    <w:rsid w:val="004E5632"/>
    <w:rsid w:val="004E72D4"/>
    <w:rsid w:val="004F069C"/>
    <w:rsid w:val="004F12E2"/>
    <w:rsid w:val="004F3338"/>
    <w:rsid w:val="004F335C"/>
    <w:rsid w:val="004F4FC0"/>
    <w:rsid w:val="004F629C"/>
    <w:rsid w:val="004F6453"/>
    <w:rsid w:val="004F6786"/>
    <w:rsid w:val="004F749E"/>
    <w:rsid w:val="004F79D5"/>
    <w:rsid w:val="004F7D2B"/>
    <w:rsid w:val="0050665A"/>
    <w:rsid w:val="00507244"/>
    <w:rsid w:val="00507294"/>
    <w:rsid w:val="00510370"/>
    <w:rsid w:val="005110EA"/>
    <w:rsid w:val="00513902"/>
    <w:rsid w:val="00513D97"/>
    <w:rsid w:val="005149C3"/>
    <w:rsid w:val="00515977"/>
    <w:rsid w:val="00516119"/>
    <w:rsid w:val="0051772A"/>
    <w:rsid w:val="005219A2"/>
    <w:rsid w:val="005234B3"/>
    <w:rsid w:val="005308D0"/>
    <w:rsid w:val="00532455"/>
    <w:rsid w:val="005363C6"/>
    <w:rsid w:val="0053779A"/>
    <w:rsid w:val="005407F1"/>
    <w:rsid w:val="0054146C"/>
    <w:rsid w:val="0054270E"/>
    <w:rsid w:val="005436BA"/>
    <w:rsid w:val="005439A0"/>
    <w:rsid w:val="00547593"/>
    <w:rsid w:val="005475DA"/>
    <w:rsid w:val="00550A4F"/>
    <w:rsid w:val="005518DF"/>
    <w:rsid w:val="005549EB"/>
    <w:rsid w:val="00555234"/>
    <w:rsid w:val="00556E41"/>
    <w:rsid w:val="0056016F"/>
    <w:rsid w:val="00560432"/>
    <w:rsid w:val="005638AC"/>
    <w:rsid w:val="00570314"/>
    <w:rsid w:val="0057071C"/>
    <w:rsid w:val="00572837"/>
    <w:rsid w:val="00574258"/>
    <w:rsid w:val="00575595"/>
    <w:rsid w:val="005801F7"/>
    <w:rsid w:val="005802C7"/>
    <w:rsid w:val="00583251"/>
    <w:rsid w:val="0059099B"/>
    <w:rsid w:val="00591E66"/>
    <w:rsid w:val="00592EA0"/>
    <w:rsid w:val="005942AE"/>
    <w:rsid w:val="005970FA"/>
    <w:rsid w:val="005A0AFB"/>
    <w:rsid w:val="005A137B"/>
    <w:rsid w:val="005A1E27"/>
    <w:rsid w:val="005A2346"/>
    <w:rsid w:val="005A3298"/>
    <w:rsid w:val="005A3446"/>
    <w:rsid w:val="005A3831"/>
    <w:rsid w:val="005A3BF6"/>
    <w:rsid w:val="005B0908"/>
    <w:rsid w:val="005B1B2E"/>
    <w:rsid w:val="005B3770"/>
    <w:rsid w:val="005B60DC"/>
    <w:rsid w:val="005B625B"/>
    <w:rsid w:val="005B75B0"/>
    <w:rsid w:val="005C0819"/>
    <w:rsid w:val="005C13F5"/>
    <w:rsid w:val="005C1A63"/>
    <w:rsid w:val="005C2E81"/>
    <w:rsid w:val="005C4964"/>
    <w:rsid w:val="005C5006"/>
    <w:rsid w:val="005D25EC"/>
    <w:rsid w:val="005D43D2"/>
    <w:rsid w:val="005D672C"/>
    <w:rsid w:val="005D6735"/>
    <w:rsid w:val="005D68A2"/>
    <w:rsid w:val="005D6A14"/>
    <w:rsid w:val="005D7934"/>
    <w:rsid w:val="005E104C"/>
    <w:rsid w:val="005E1E1E"/>
    <w:rsid w:val="005E327B"/>
    <w:rsid w:val="005E42B7"/>
    <w:rsid w:val="005E4FE2"/>
    <w:rsid w:val="005E6CA5"/>
    <w:rsid w:val="005F0DF5"/>
    <w:rsid w:val="005F1B39"/>
    <w:rsid w:val="005F2920"/>
    <w:rsid w:val="005F2D45"/>
    <w:rsid w:val="005F35DF"/>
    <w:rsid w:val="005F3861"/>
    <w:rsid w:val="005F4112"/>
    <w:rsid w:val="005F49B4"/>
    <w:rsid w:val="005F62AF"/>
    <w:rsid w:val="005F7B94"/>
    <w:rsid w:val="005F7E0C"/>
    <w:rsid w:val="006011A5"/>
    <w:rsid w:val="0060358C"/>
    <w:rsid w:val="00603C54"/>
    <w:rsid w:val="006064EF"/>
    <w:rsid w:val="006070F3"/>
    <w:rsid w:val="00610BEA"/>
    <w:rsid w:val="006113D2"/>
    <w:rsid w:val="00613769"/>
    <w:rsid w:val="006155F9"/>
    <w:rsid w:val="006171B6"/>
    <w:rsid w:val="00617408"/>
    <w:rsid w:val="00617853"/>
    <w:rsid w:val="006200BD"/>
    <w:rsid w:val="00624C6A"/>
    <w:rsid w:val="00626B8E"/>
    <w:rsid w:val="00626F40"/>
    <w:rsid w:val="00631401"/>
    <w:rsid w:val="00635B2A"/>
    <w:rsid w:val="0063607E"/>
    <w:rsid w:val="0063782F"/>
    <w:rsid w:val="0064030C"/>
    <w:rsid w:val="00640BD6"/>
    <w:rsid w:val="00641908"/>
    <w:rsid w:val="00641DE2"/>
    <w:rsid w:val="00643019"/>
    <w:rsid w:val="00644993"/>
    <w:rsid w:val="0064605D"/>
    <w:rsid w:val="006469B8"/>
    <w:rsid w:val="00646D9B"/>
    <w:rsid w:val="006472A6"/>
    <w:rsid w:val="006475C2"/>
    <w:rsid w:val="00647A80"/>
    <w:rsid w:val="00650F04"/>
    <w:rsid w:val="00651852"/>
    <w:rsid w:val="00652C08"/>
    <w:rsid w:val="00653509"/>
    <w:rsid w:val="00653888"/>
    <w:rsid w:val="006573D4"/>
    <w:rsid w:val="0066042C"/>
    <w:rsid w:val="006605FF"/>
    <w:rsid w:val="00661C61"/>
    <w:rsid w:val="00663620"/>
    <w:rsid w:val="00664EA7"/>
    <w:rsid w:val="00666DE3"/>
    <w:rsid w:val="0066790D"/>
    <w:rsid w:val="00671449"/>
    <w:rsid w:val="00671691"/>
    <w:rsid w:val="00673627"/>
    <w:rsid w:val="00675736"/>
    <w:rsid w:val="00676561"/>
    <w:rsid w:val="00676CB9"/>
    <w:rsid w:val="006801CC"/>
    <w:rsid w:val="00680638"/>
    <w:rsid w:val="0068065B"/>
    <w:rsid w:val="00680A4C"/>
    <w:rsid w:val="00682568"/>
    <w:rsid w:val="00685583"/>
    <w:rsid w:val="006864FB"/>
    <w:rsid w:val="00691B0C"/>
    <w:rsid w:val="0069263C"/>
    <w:rsid w:val="00692914"/>
    <w:rsid w:val="0069637E"/>
    <w:rsid w:val="006A091A"/>
    <w:rsid w:val="006A2394"/>
    <w:rsid w:val="006A278E"/>
    <w:rsid w:val="006A27DD"/>
    <w:rsid w:val="006A3143"/>
    <w:rsid w:val="006A3771"/>
    <w:rsid w:val="006A4000"/>
    <w:rsid w:val="006A488E"/>
    <w:rsid w:val="006A6B21"/>
    <w:rsid w:val="006A6C20"/>
    <w:rsid w:val="006A6DC4"/>
    <w:rsid w:val="006A6DED"/>
    <w:rsid w:val="006B005A"/>
    <w:rsid w:val="006B2E0A"/>
    <w:rsid w:val="006B37EC"/>
    <w:rsid w:val="006B497F"/>
    <w:rsid w:val="006B6525"/>
    <w:rsid w:val="006B6FED"/>
    <w:rsid w:val="006B71E4"/>
    <w:rsid w:val="006B77F6"/>
    <w:rsid w:val="006B7FB9"/>
    <w:rsid w:val="006C10C9"/>
    <w:rsid w:val="006C1E37"/>
    <w:rsid w:val="006C240F"/>
    <w:rsid w:val="006C449E"/>
    <w:rsid w:val="006C6AA8"/>
    <w:rsid w:val="006C6ECC"/>
    <w:rsid w:val="006C6F1F"/>
    <w:rsid w:val="006C77AA"/>
    <w:rsid w:val="006D4C16"/>
    <w:rsid w:val="006D58DE"/>
    <w:rsid w:val="006D734E"/>
    <w:rsid w:val="006E1B3A"/>
    <w:rsid w:val="006E311C"/>
    <w:rsid w:val="006E39D9"/>
    <w:rsid w:val="006E666B"/>
    <w:rsid w:val="006E66BE"/>
    <w:rsid w:val="006E7225"/>
    <w:rsid w:val="006F0186"/>
    <w:rsid w:val="006F307D"/>
    <w:rsid w:val="006F496F"/>
    <w:rsid w:val="006F4EC1"/>
    <w:rsid w:val="006F55C4"/>
    <w:rsid w:val="006F5927"/>
    <w:rsid w:val="00700BB3"/>
    <w:rsid w:val="00700F8B"/>
    <w:rsid w:val="00702EB5"/>
    <w:rsid w:val="00704AAC"/>
    <w:rsid w:val="0070687F"/>
    <w:rsid w:val="007079C6"/>
    <w:rsid w:val="00707E4F"/>
    <w:rsid w:val="0071094C"/>
    <w:rsid w:val="007116C1"/>
    <w:rsid w:val="007123B8"/>
    <w:rsid w:val="007128B3"/>
    <w:rsid w:val="007130FE"/>
    <w:rsid w:val="00713FAB"/>
    <w:rsid w:val="007167C6"/>
    <w:rsid w:val="00716D9D"/>
    <w:rsid w:val="00717892"/>
    <w:rsid w:val="00720D22"/>
    <w:rsid w:val="00724E9A"/>
    <w:rsid w:val="00726DB5"/>
    <w:rsid w:val="00726F33"/>
    <w:rsid w:val="007278AB"/>
    <w:rsid w:val="00727BA2"/>
    <w:rsid w:val="007309C7"/>
    <w:rsid w:val="00731623"/>
    <w:rsid w:val="00731A78"/>
    <w:rsid w:val="007321ED"/>
    <w:rsid w:val="00733062"/>
    <w:rsid w:val="00733BD5"/>
    <w:rsid w:val="00733F13"/>
    <w:rsid w:val="0073590D"/>
    <w:rsid w:val="00737B68"/>
    <w:rsid w:val="00740419"/>
    <w:rsid w:val="007411FD"/>
    <w:rsid w:val="00745C01"/>
    <w:rsid w:val="00747BD6"/>
    <w:rsid w:val="0075358D"/>
    <w:rsid w:val="00753986"/>
    <w:rsid w:val="00754BC5"/>
    <w:rsid w:val="007558C1"/>
    <w:rsid w:val="00755E69"/>
    <w:rsid w:val="007569FA"/>
    <w:rsid w:val="00757AB0"/>
    <w:rsid w:val="007602D2"/>
    <w:rsid w:val="00761172"/>
    <w:rsid w:val="007612BA"/>
    <w:rsid w:val="007619D2"/>
    <w:rsid w:val="007621B7"/>
    <w:rsid w:val="00762FA2"/>
    <w:rsid w:val="00764BB5"/>
    <w:rsid w:val="00770446"/>
    <w:rsid w:val="0077280E"/>
    <w:rsid w:val="00773258"/>
    <w:rsid w:val="007738A6"/>
    <w:rsid w:val="007751F0"/>
    <w:rsid w:val="007806F2"/>
    <w:rsid w:val="007844AE"/>
    <w:rsid w:val="00785B3C"/>
    <w:rsid w:val="00786FFD"/>
    <w:rsid w:val="00787EB8"/>
    <w:rsid w:val="00790602"/>
    <w:rsid w:val="00790FC3"/>
    <w:rsid w:val="00791B70"/>
    <w:rsid w:val="00794DEA"/>
    <w:rsid w:val="00796509"/>
    <w:rsid w:val="00796AF7"/>
    <w:rsid w:val="00796D8E"/>
    <w:rsid w:val="007A226F"/>
    <w:rsid w:val="007A246D"/>
    <w:rsid w:val="007A3D8F"/>
    <w:rsid w:val="007A507E"/>
    <w:rsid w:val="007A55CA"/>
    <w:rsid w:val="007A61F8"/>
    <w:rsid w:val="007B02E0"/>
    <w:rsid w:val="007B1A6F"/>
    <w:rsid w:val="007B2BA9"/>
    <w:rsid w:val="007B2C3A"/>
    <w:rsid w:val="007B528C"/>
    <w:rsid w:val="007B607D"/>
    <w:rsid w:val="007B77EF"/>
    <w:rsid w:val="007C0794"/>
    <w:rsid w:val="007C109F"/>
    <w:rsid w:val="007C395F"/>
    <w:rsid w:val="007C6669"/>
    <w:rsid w:val="007D0476"/>
    <w:rsid w:val="007D5838"/>
    <w:rsid w:val="007D66FF"/>
    <w:rsid w:val="007D77F6"/>
    <w:rsid w:val="007E13F9"/>
    <w:rsid w:val="007E2CAE"/>
    <w:rsid w:val="007E44E1"/>
    <w:rsid w:val="007E5B87"/>
    <w:rsid w:val="007F0706"/>
    <w:rsid w:val="007F405B"/>
    <w:rsid w:val="007F44B8"/>
    <w:rsid w:val="007F5308"/>
    <w:rsid w:val="0080350C"/>
    <w:rsid w:val="00806459"/>
    <w:rsid w:val="0080711B"/>
    <w:rsid w:val="0080761D"/>
    <w:rsid w:val="00807640"/>
    <w:rsid w:val="00807B83"/>
    <w:rsid w:val="00810B5F"/>
    <w:rsid w:val="00811CA8"/>
    <w:rsid w:val="00815E32"/>
    <w:rsid w:val="00815E5D"/>
    <w:rsid w:val="0081712D"/>
    <w:rsid w:val="0081760F"/>
    <w:rsid w:val="00820106"/>
    <w:rsid w:val="00820B63"/>
    <w:rsid w:val="008225D6"/>
    <w:rsid w:val="00825DCF"/>
    <w:rsid w:val="008345D1"/>
    <w:rsid w:val="00837018"/>
    <w:rsid w:val="008374EF"/>
    <w:rsid w:val="0084021A"/>
    <w:rsid w:val="0084090A"/>
    <w:rsid w:val="008411C9"/>
    <w:rsid w:val="0084355C"/>
    <w:rsid w:val="008468A3"/>
    <w:rsid w:val="00846B20"/>
    <w:rsid w:val="00850820"/>
    <w:rsid w:val="00850ED4"/>
    <w:rsid w:val="00851446"/>
    <w:rsid w:val="00851AB5"/>
    <w:rsid w:val="0085625D"/>
    <w:rsid w:val="00856969"/>
    <w:rsid w:val="0086035B"/>
    <w:rsid w:val="0086061A"/>
    <w:rsid w:val="0086132D"/>
    <w:rsid w:val="008623C7"/>
    <w:rsid w:val="00862AB4"/>
    <w:rsid w:val="00863107"/>
    <w:rsid w:val="008633BD"/>
    <w:rsid w:val="00863DFC"/>
    <w:rsid w:val="00864EFC"/>
    <w:rsid w:val="00864FA3"/>
    <w:rsid w:val="008658C1"/>
    <w:rsid w:val="008667F0"/>
    <w:rsid w:val="00866979"/>
    <w:rsid w:val="00867772"/>
    <w:rsid w:val="0087021D"/>
    <w:rsid w:val="008707CF"/>
    <w:rsid w:val="00871986"/>
    <w:rsid w:val="00876245"/>
    <w:rsid w:val="008763C1"/>
    <w:rsid w:val="008769EE"/>
    <w:rsid w:val="008769F4"/>
    <w:rsid w:val="00877AF1"/>
    <w:rsid w:val="0088061E"/>
    <w:rsid w:val="00881DE5"/>
    <w:rsid w:val="0088384D"/>
    <w:rsid w:val="00883F5C"/>
    <w:rsid w:val="008849C7"/>
    <w:rsid w:val="00885261"/>
    <w:rsid w:val="00885B90"/>
    <w:rsid w:val="00885CF9"/>
    <w:rsid w:val="00886C64"/>
    <w:rsid w:val="008870D9"/>
    <w:rsid w:val="00887DC1"/>
    <w:rsid w:val="0089060A"/>
    <w:rsid w:val="00890B7C"/>
    <w:rsid w:val="008918AC"/>
    <w:rsid w:val="0089610A"/>
    <w:rsid w:val="0089648D"/>
    <w:rsid w:val="00896846"/>
    <w:rsid w:val="008977F9"/>
    <w:rsid w:val="0089798B"/>
    <w:rsid w:val="008A06B4"/>
    <w:rsid w:val="008A0F0C"/>
    <w:rsid w:val="008A0F57"/>
    <w:rsid w:val="008A1DDE"/>
    <w:rsid w:val="008A2419"/>
    <w:rsid w:val="008A2922"/>
    <w:rsid w:val="008A2C5B"/>
    <w:rsid w:val="008A49A9"/>
    <w:rsid w:val="008A5601"/>
    <w:rsid w:val="008A5D89"/>
    <w:rsid w:val="008A6970"/>
    <w:rsid w:val="008A7EBC"/>
    <w:rsid w:val="008B1D5F"/>
    <w:rsid w:val="008B25EE"/>
    <w:rsid w:val="008B26C0"/>
    <w:rsid w:val="008B3650"/>
    <w:rsid w:val="008B3A03"/>
    <w:rsid w:val="008B597B"/>
    <w:rsid w:val="008B59AE"/>
    <w:rsid w:val="008B6869"/>
    <w:rsid w:val="008B6BEB"/>
    <w:rsid w:val="008C01D6"/>
    <w:rsid w:val="008C03FA"/>
    <w:rsid w:val="008C0CC4"/>
    <w:rsid w:val="008C0E9D"/>
    <w:rsid w:val="008C1189"/>
    <w:rsid w:val="008C2F9A"/>
    <w:rsid w:val="008C4B25"/>
    <w:rsid w:val="008C4D9F"/>
    <w:rsid w:val="008C5594"/>
    <w:rsid w:val="008D00E8"/>
    <w:rsid w:val="008D1BC6"/>
    <w:rsid w:val="008D3CF6"/>
    <w:rsid w:val="008D3D88"/>
    <w:rsid w:val="008D4AC2"/>
    <w:rsid w:val="008D51AC"/>
    <w:rsid w:val="008E0AA2"/>
    <w:rsid w:val="008E0AF9"/>
    <w:rsid w:val="008E0D5A"/>
    <w:rsid w:val="008E0D92"/>
    <w:rsid w:val="008E1284"/>
    <w:rsid w:val="008E157F"/>
    <w:rsid w:val="008E192A"/>
    <w:rsid w:val="008E2DCB"/>
    <w:rsid w:val="008E56CB"/>
    <w:rsid w:val="008E7030"/>
    <w:rsid w:val="008F0159"/>
    <w:rsid w:val="008F15F9"/>
    <w:rsid w:val="008F25E3"/>
    <w:rsid w:val="008F2EAF"/>
    <w:rsid w:val="008F3820"/>
    <w:rsid w:val="008F41AC"/>
    <w:rsid w:val="008F65AF"/>
    <w:rsid w:val="008F6DA9"/>
    <w:rsid w:val="008F7AE8"/>
    <w:rsid w:val="00900539"/>
    <w:rsid w:val="00900F9E"/>
    <w:rsid w:val="0090234F"/>
    <w:rsid w:val="0090316D"/>
    <w:rsid w:val="00903378"/>
    <w:rsid w:val="009033DA"/>
    <w:rsid w:val="009047F9"/>
    <w:rsid w:val="00905981"/>
    <w:rsid w:val="0090659C"/>
    <w:rsid w:val="00907768"/>
    <w:rsid w:val="00907C64"/>
    <w:rsid w:val="00907EB5"/>
    <w:rsid w:val="009112CC"/>
    <w:rsid w:val="009150DE"/>
    <w:rsid w:val="0091534F"/>
    <w:rsid w:val="0091626E"/>
    <w:rsid w:val="0091662F"/>
    <w:rsid w:val="00922EC4"/>
    <w:rsid w:val="0092483F"/>
    <w:rsid w:val="00925B7F"/>
    <w:rsid w:val="00925E2D"/>
    <w:rsid w:val="00925F53"/>
    <w:rsid w:val="009261C3"/>
    <w:rsid w:val="0092697F"/>
    <w:rsid w:val="00926E9E"/>
    <w:rsid w:val="009278C2"/>
    <w:rsid w:val="0093018F"/>
    <w:rsid w:val="00932120"/>
    <w:rsid w:val="00933504"/>
    <w:rsid w:val="00934FC2"/>
    <w:rsid w:val="009353DB"/>
    <w:rsid w:val="009378D2"/>
    <w:rsid w:val="00940846"/>
    <w:rsid w:val="009409C8"/>
    <w:rsid w:val="00941402"/>
    <w:rsid w:val="00941CC7"/>
    <w:rsid w:val="009431E7"/>
    <w:rsid w:val="0094594A"/>
    <w:rsid w:val="00945FE7"/>
    <w:rsid w:val="00946132"/>
    <w:rsid w:val="00946447"/>
    <w:rsid w:val="009508DB"/>
    <w:rsid w:val="00951DFD"/>
    <w:rsid w:val="00951F9D"/>
    <w:rsid w:val="009539CE"/>
    <w:rsid w:val="009539F3"/>
    <w:rsid w:val="00954AA7"/>
    <w:rsid w:val="00956119"/>
    <w:rsid w:val="009565B8"/>
    <w:rsid w:val="0096144A"/>
    <w:rsid w:val="00963A9E"/>
    <w:rsid w:val="00963C6A"/>
    <w:rsid w:val="00963FAB"/>
    <w:rsid w:val="009641A4"/>
    <w:rsid w:val="00965478"/>
    <w:rsid w:val="00966E30"/>
    <w:rsid w:val="00967B04"/>
    <w:rsid w:val="009737A9"/>
    <w:rsid w:val="009738F5"/>
    <w:rsid w:val="00974956"/>
    <w:rsid w:val="00976498"/>
    <w:rsid w:val="0098012E"/>
    <w:rsid w:val="00980142"/>
    <w:rsid w:val="0098042B"/>
    <w:rsid w:val="00982062"/>
    <w:rsid w:val="00983453"/>
    <w:rsid w:val="0098426D"/>
    <w:rsid w:val="00984A8A"/>
    <w:rsid w:val="00986429"/>
    <w:rsid w:val="0098704C"/>
    <w:rsid w:val="009874AD"/>
    <w:rsid w:val="00987540"/>
    <w:rsid w:val="009917C6"/>
    <w:rsid w:val="009917DF"/>
    <w:rsid w:val="00993BC3"/>
    <w:rsid w:val="00993BCB"/>
    <w:rsid w:val="009944A3"/>
    <w:rsid w:val="0099477F"/>
    <w:rsid w:val="00996BEA"/>
    <w:rsid w:val="009A0389"/>
    <w:rsid w:val="009A1A72"/>
    <w:rsid w:val="009A21F9"/>
    <w:rsid w:val="009A2708"/>
    <w:rsid w:val="009A309A"/>
    <w:rsid w:val="009A65F6"/>
    <w:rsid w:val="009B4347"/>
    <w:rsid w:val="009B72F5"/>
    <w:rsid w:val="009C5735"/>
    <w:rsid w:val="009C6193"/>
    <w:rsid w:val="009C64D1"/>
    <w:rsid w:val="009D3734"/>
    <w:rsid w:val="009D38F5"/>
    <w:rsid w:val="009D4693"/>
    <w:rsid w:val="009D49FB"/>
    <w:rsid w:val="009D4C9F"/>
    <w:rsid w:val="009D4D12"/>
    <w:rsid w:val="009D661E"/>
    <w:rsid w:val="009D7007"/>
    <w:rsid w:val="009E023E"/>
    <w:rsid w:val="009E2AC1"/>
    <w:rsid w:val="009E3AE3"/>
    <w:rsid w:val="009F0555"/>
    <w:rsid w:val="009F1878"/>
    <w:rsid w:val="009F4B7A"/>
    <w:rsid w:val="009F6111"/>
    <w:rsid w:val="00A01279"/>
    <w:rsid w:val="00A01A01"/>
    <w:rsid w:val="00A01E8D"/>
    <w:rsid w:val="00A03488"/>
    <w:rsid w:val="00A044EA"/>
    <w:rsid w:val="00A06605"/>
    <w:rsid w:val="00A06E9D"/>
    <w:rsid w:val="00A11F1C"/>
    <w:rsid w:val="00A123C8"/>
    <w:rsid w:val="00A14141"/>
    <w:rsid w:val="00A15F1F"/>
    <w:rsid w:val="00A16119"/>
    <w:rsid w:val="00A16219"/>
    <w:rsid w:val="00A20C7A"/>
    <w:rsid w:val="00A21216"/>
    <w:rsid w:val="00A21BF5"/>
    <w:rsid w:val="00A23DD0"/>
    <w:rsid w:val="00A244E7"/>
    <w:rsid w:val="00A3275E"/>
    <w:rsid w:val="00A327B4"/>
    <w:rsid w:val="00A335EC"/>
    <w:rsid w:val="00A33AEE"/>
    <w:rsid w:val="00A36A06"/>
    <w:rsid w:val="00A413D3"/>
    <w:rsid w:val="00A438FC"/>
    <w:rsid w:val="00A4425D"/>
    <w:rsid w:val="00A45D3B"/>
    <w:rsid w:val="00A467F6"/>
    <w:rsid w:val="00A468C1"/>
    <w:rsid w:val="00A473D5"/>
    <w:rsid w:val="00A50AD4"/>
    <w:rsid w:val="00A52389"/>
    <w:rsid w:val="00A5267A"/>
    <w:rsid w:val="00A53682"/>
    <w:rsid w:val="00A56B1A"/>
    <w:rsid w:val="00A60213"/>
    <w:rsid w:val="00A62E4A"/>
    <w:rsid w:val="00A648ED"/>
    <w:rsid w:val="00A6563E"/>
    <w:rsid w:val="00A65C14"/>
    <w:rsid w:val="00A66E5B"/>
    <w:rsid w:val="00A67AAC"/>
    <w:rsid w:val="00A704EE"/>
    <w:rsid w:val="00A72623"/>
    <w:rsid w:val="00A7385D"/>
    <w:rsid w:val="00A752D5"/>
    <w:rsid w:val="00A75444"/>
    <w:rsid w:val="00A8166D"/>
    <w:rsid w:val="00A82BB5"/>
    <w:rsid w:val="00A84F64"/>
    <w:rsid w:val="00A871E8"/>
    <w:rsid w:val="00A87CD2"/>
    <w:rsid w:val="00A900C8"/>
    <w:rsid w:val="00A906CD"/>
    <w:rsid w:val="00A91E49"/>
    <w:rsid w:val="00A938CB"/>
    <w:rsid w:val="00A95F8F"/>
    <w:rsid w:val="00A97D9E"/>
    <w:rsid w:val="00AA1A05"/>
    <w:rsid w:val="00AA1A72"/>
    <w:rsid w:val="00AA1F1C"/>
    <w:rsid w:val="00AA38B7"/>
    <w:rsid w:val="00AA6291"/>
    <w:rsid w:val="00AA7B5B"/>
    <w:rsid w:val="00AA7B73"/>
    <w:rsid w:val="00AB0428"/>
    <w:rsid w:val="00AB0F77"/>
    <w:rsid w:val="00AB4B65"/>
    <w:rsid w:val="00AB5472"/>
    <w:rsid w:val="00AB5BD1"/>
    <w:rsid w:val="00AB6B1F"/>
    <w:rsid w:val="00AB6F15"/>
    <w:rsid w:val="00AB78EE"/>
    <w:rsid w:val="00AB7E8C"/>
    <w:rsid w:val="00AC0423"/>
    <w:rsid w:val="00AC0FDE"/>
    <w:rsid w:val="00AC3012"/>
    <w:rsid w:val="00AC6241"/>
    <w:rsid w:val="00AC62B1"/>
    <w:rsid w:val="00AC64A0"/>
    <w:rsid w:val="00AC7B4D"/>
    <w:rsid w:val="00AD005A"/>
    <w:rsid w:val="00AD093D"/>
    <w:rsid w:val="00AD1756"/>
    <w:rsid w:val="00AD269F"/>
    <w:rsid w:val="00AD29FC"/>
    <w:rsid w:val="00AD472B"/>
    <w:rsid w:val="00AD4C0C"/>
    <w:rsid w:val="00AD5019"/>
    <w:rsid w:val="00AD5306"/>
    <w:rsid w:val="00AD6262"/>
    <w:rsid w:val="00AE0C13"/>
    <w:rsid w:val="00AE483C"/>
    <w:rsid w:val="00AE62A6"/>
    <w:rsid w:val="00AE7752"/>
    <w:rsid w:val="00AE7ECB"/>
    <w:rsid w:val="00AF07CC"/>
    <w:rsid w:val="00AF1FBD"/>
    <w:rsid w:val="00AF2686"/>
    <w:rsid w:val="00AF376C"/>
    <w:rsid w:val="00AF3C44"/>
    <w:rsid w:val="00AF42C8"/>
    <w:rsid w:val="00AF516B"/>
    <w:rsid w:val="00AF5C63"/>
    <w:rsid w:val="00B047A3"/>
    <w:rsid w:val="00B113CA"/>
    <w:rsid w:val="00B11FBB"/>
    <w:rsid w:val="00B127FC"/>
    <w:rsid w:val="00B12CFB"/>
    <w:rsid w:val="00B137EB"/>
    <w:rsid w:val="00B14A82"/>
    <w:rsid w:val="00B16087"/>
    <w:rsid w:val="00B16721"/>
    <w:rsid w:val="00B172A8"/>
    <w:rsid w:val="00B174F6"/>
    <w:rsid w:val="00B202E8"/>
    <w:rsid w:val="00B204E6"/>
    <w:rsid w:val="00B20820"/>
    <w:rsid w:val="00B20E98"/>
    <w:rsid w:val="00B21452"/>
    <w:rsid w:val="00B232B4"/>
    <w:rsid w:val="00B24B45"/>
    <w:rsid w:val="00B24DBB"/>
    <w:rsid w:val="00B271C8"/>
    <w:rsid w:val="00B27A71"/>
    <w:rsid w:val="00B30427"/>
    <w:rsid w:val="00B349DE"/>
    <w:rsid w:val="00B3684A"/>
    <w:rsid w:val="00B37E36"/>
    <w:rsid w:val="00B408FC"/>
    <w:rsid w:val="00B41CD8"/>
    <w:rsid w:val="00B41F32"/>
    <w:rsid w:val="00B4389D"/>
    <w:rsid w:val="00B46B4E"/>
    <w:rsid w:val="00B509B3"/>
    <w:rsid w:val="00B51D9A"/>
    <w:rsid w:val="00B554C7"/>
    <w:rsid w:val="00B60202"/>
    <w:rsid w:val="00B6021B"/>
    <w:rsid w:val="00B608C4"/>
    <w:rsid w:val="00B613B4"/>
    <w:rsid w:val="00B61777"/>
    <w:rsid w:val="00B62ACA"/>
    <w:rsid w:val="00B63C29"/>
    <w:rsid w:val="00B65EEF"/>
    <w:rsid w:val="00B6784C"/>
    <w:rsid w:val="00B70DFE"/>
    <w:rsid w:val="00B73298"/>
    <w:rsid w:val="00B736E1"/>
    <w:rsid w:val="00B75242"/>
    <w:rsid w:val="00B76CA8"/>
    <w:rsid w:val="00B811BF"/>
    <w:rsid w:val="00B82FC8"/>
    <w:rsid w:val="00B85AFA"/>
    <w:rsid w:val="00B90C11"/>
    <w:rsid w:val="00B910A0"/>
    <w:rsid w:val="00B91609"/>
    <w:rsid w:val="00B91FC8"/>
    <w:rsid w:val="00B92009"/>
    <w:rsid w:val="00B92439"/>
    <w:rsid w:val="00B925DD"/>
    <w:rsid w:val="00B935B5"/>
    <w:rsid w:val="00B9492C"/>
    <w:rsid w:val="00B95EB9"/>
    <w:rsid w:val="00B95FF9"/>
    <w:rsid w:val="00B965C5"/>
    <w:rsid w:val="00B96AD0"/>
    <w:rsid w:val="00B96C8E"/>
    <w:rsid w:val="00BA17BA"/>
    <w:rsid w:val="00BA319D"/>
    <w:rsid w:val="00BA4064"/>
    <w:rsid w:val="00BA507C"/>
    <w:rsid w:val="00BA57E5"/>
    <w:rsid w:val="00BA693D"/>
    <w:rsid w:val="00BA79A8"/>
    <w:rsid w:val="00BB0031"/>
    <w:rsid w:val="00BB00FC"/>
    <w:rsid w:val="00BB04A5"/>
    <w:rsid w:val="00BB0CCF"/>
    <w:rsid w:val="00BB2C40"/>
    <w:rsid w:val="00BB7B99"/>
    <w:rsid w:val="00BC16EB"/>
    <w:rsid w:val="00BC196E"/>
    <w:rsid w:val="00BC3515"/>
    <w:rsid w:val="00BC71E6"/>
    <w:rsid w:val="00BC7589"/>
    <w:rsid w:val="00BD06BB"/>
    <w:rsid w:val="00BD0A36"/>
    <w:rsid w:val="00BD120F"/>
    <w:rsid w:val="00BD2FBE"/>
    <w:rsid w:val="00BD4281"/>
    <w:rsid w:val="00BD470D"/>
    <w:rsid w:val="00BD4D0B"/>
    <w:rsid w:val="00BD5418"/>
    <w:rsid w:val="00BD5472"/>
    <w:rsid w:val="00BD64EF"/>
    <w:rsid w:val="00BD7C84"/>
    <w:rsid w:val="00BE05AA"/>
    <w:rsid w:val="00BE0C5A"/>
    <w:rsid w:val="00BE7CE0"/>
    <w:rsid w:val="00BE7F6C"/>
    <w:rsid w:val="00BF207D"/>
    <w:rsid w:val="00BF2676"/>
    <w:rsid w:val="00BF330A"/>
    <w:rsid w:val="00BF433A"/>
    <w:rsid w:val="00BF4D0B"/>
    <w:rsid w:val="00BF4E32"/>
    <w:rsid w:val="00BF5AF2"/>
    <w:rsid w:val="00BF7165"/>
    <w:rsid w:val="00BF7DC1"/>
    <w:rsid w:val="00C010E7"/>
    <w:rsid w:val="00C0177B"/>
    <w:rsid w:val="00C036A7"/>
    <w:rsid w:val="00C04249"/>
    <w:rsid w:val="00C0494E"/>
    <w:rsid w:val="00C052DA"/>
    <w:rsid w:val="00C05BDD"/>
    <w:rsid w:val="00C07164"/>
    <w:rsid w:val="00C07D0A"/>
    <w:rsid w:val="00C13C53"/>
    <w:rsid w:val="00C141B3"/>
    <w:rsid w:val="00C14398"/>
    <w:rsid w:val="00C24E39"/>
    <w:rsid w:val="00C2708F"/>
    <w:rsid w:val="00C302C1"/>
    <w:rsid w:val="00C30F58"/>
    <w:rsid w:val="00C33797"/>
    <w:rsid w:val="00C34D4B"/>
    <w:rsid w:val="00C34D71"/>
    <w:rsid w:val="00C35260"/>
    <w:rsid w:val="00C356AC"/>
    <w:rsid w:val="00C35CF9"/>
    <w:rsid w:val="00C36253"/>
    <w:rsid w:val="00C370EE"/>
    <w:rsid w:val="00C3725A"/>
    <w:rsid w:val="00C40A84"/>
    <w:rsid w:val="00C40C44"/>
    <w:rsid w:val="00C40DCF"/>
    <w:rsid w:val="00C4260F"/>
    <w:rsid w:val="00C44356"/>
    <w:rsid w:val="00C47DA4"/>
    <w:rsid w:val="00C47EBD"/>
    <w:rsid w:val="00C5334D"/>
    <w:rsid w:val="00C53922"/>
    <w:rsid w:val="00C55F2E"/>
    <w:rsid w:val="00C57129"/>
    <w:rsid w:val="00C57B2E"/>
    <w:rsid w:val="00C60D9E"/>
    <w:rsid w:val="00C6295F"/>
    <w:rsid w:val="00C63CD4"/>
    <w:rsid w:val="00C64E93"/>
    <w:rsid w:val="00C651AE"/>
    <w:rsid w:val="00C6546F"/>
    <w:rsid w:val="00C73349"/>
    <w:rsid w:val="00C73C39"/>
    <w:rsid w:val="00C74CFE"/>
    <w:rsid w:val="00C778DB"/>
    <w:rsid w:val="00C77E04"/>
    <w:rsid w:val="00C80242"/>
    <w:rsid w:val="00C81AD4"/>
    <w:rsid w:val="00C83B95"/>
    <w:rsid w:val="00C83CE4"/>
    <w:rsid w:val="00C8514B"/>
    <w:rsid w:val="00C87073"/>
    <w:rsid w:val="00C87D0C"/>
    <w:rsid w:val="00C87F20"/>
    <w:rsid w:val="00C9063D"/>
    <w:rsid w:val="00C92756"/>
    <w:rsid w:val="00C92937"/>
    <w:rsid w:val="00C92C55"/>
    <w:rsid w:val="00C92CF4"/>
    <w:rsid w:val="00C950AA"/>
    <w:rsid w:val="00C9676C"/>
    <w:rsid w:val="00C96F24"/>
    <w:rsid w:val="00C970A1"/>
    <w:rsid w:val="00CA14E9"/>
    <w:rsid w:val="00CA1592"/>
    <w:rsid w:val="00CA1B0A"/>
    <w:rsid w:val="00CA41A5"/>
    <w:rsid w:val="00CA5B2D"/>
    <w:rsid w:val="00CA637D"/>
    <w:rsid w:val="00CA6EA1"/>
    <w:rsid w:val="00CA777C"/>
    <w:rsid w:val="00CB0362"/>
    <w:rsid w:val="00CB1AE0"/>
    <w:rsid w:val="00CB371B"/>
    <w:rsid w:val="00CB4906"/>
    <w:rsid w:val="00CB644A"/>
    <w:rsid w:val="00CB65C3"/>
    <w:rsid w:val="00CB66DC"/>
    <w:rsid w:val="00CB7FB7"/>
    <w:rsid w:val="00CC03A1"/>
    <w:rsid w:val="00CC0802"/>
    <w:rsid w:val="00CC1C84"/>
    <w:rsid w:val="00CC3132"/>
    <w:rsid w:val="00CC5056"/>
    <w:rsid w:val="00CD01D1"/>
    <w:rsid w:val="00CD049A"/>
    <w:rsid w:val="00CD0953"/>
    <w:rsid w:val="00CD2402"/>
    <w:rsid w:val="00CD3B24"/>
    <w:rsid w:val="00CD3CAF"/>
    <w:rsid w:val="00CD607A"/>
    <w:rsid w:val="00CD7F7F"/>
    <w:rsid w:val="00CE013D"/>
    <w:rsid w:val="00CE1162"/>
    <w:rsid w:val="00CE278C"/>
    <w:rsid w:val="00CE351A"/>
    <w:rsid w:val="00CE3C87"/>
    <w:rsid w:val="00CE670C"/>
    <w:rsid w:val="00CF020A"/>
    <w:rsid w:val="00CF091F"/>
    <w:rsid w:val="00CF0F12"/>
    <w:rsid w:val="00CF1F3D"/>
    <w:rsid w:val="00CF24FB"/>
    <w:rsid w:val="00CF3658"/>
    <w:rsid w:val="00CF3A66"/>
    <w:rsid w:val="00CF3A97"/>
    <w:rsid w:val="00CF5152"/>
    <w:rsid w:val="00CF5B97"/>
    <w:rsid w:val="00CF720D"/>
    <w:rsid w:val="00D01084"/>
    <w:rsid w:val="00D01222"/>
    <w:rsid w:val="00D01878"/>
    <w:rsid w:val="00D0354D"/>
    <w:rsid w:val="00D04E67"/>
    <w:rsid w:val="00D05CF3"/>
    <w:rsid w:val="00D06BC9"/>
    <w:rsid w:val="00D116C9"/>
    <w:rsid w:val="00D120CE"/>
    <w:rsid w:val="00D12EB4"/>
    <w:rsid w:val="00D17284"/>
    <w:rsid w:val="00D175CE"/>
    <w:rsid w:val="00D17E3F"/>
    <w:rsid w:val="00D2196A"/>
    <w:rsid w:val="00D2279D"/>
    <w:rsid w:val="00D2535C"/>
    <w:rsid w:val="00D2554B"/>
    <w:rsid w:val="00D2714A"/>
    <w:rsid w:val="00D279FC"/>
    <w:rsid w:val="00D30756"/>
    <w:rsid w:val="00D3088D"/>
    <w:rsid w:val="00D30A2A"/>
    <w:rsid w:val="00D31069"/>
    <w:rsid w:val="00D364B0"/>
    <w:rsid w:val="00D40754"/>
    <w:rsid w:val="00D40AFB"/>
    <w:rsid w:val="00D45B7D"/>
    <w:rsid w:val="00D46120"/>
    <w:rsid w:val="00D46DE1"/>
    <w:rsid w:val="00D47298"/>
    <w:rsid w:val="00D51DD8"/>
    <w:rsid w:val="00D51F82"/>
    <w:rsid w:val="00D52D90"/>
    <w:rsid w:val="00D56C87"/>
    <w:rsid w:val="00D63482"/>
    <w:rsid w:val="00D65B67"/>
    <w:rsid w:val="00D671C6"/>
    <w:rsid w:val="00D712B3"/>
    <w:rsid w:val="00D72788"/>
    <w:rsid w:val="00D72A86"/>
    <w:rsid w:val="00D72D91"/>
    <w:rsid w:val="00D732A1"/>
    <w:rsid w:val="00D73524"/>
    <w:rsid w:val="00D73649"/>
    <w:rsid w:val="00D74353"/>
    <w:rsid w:val="00D746D8"/>
    <w:rsid w:val="00D74721"/>
    <w:rsid w:val="00D74F03"/>
    <w:rsid w:val="00D75279"/>
    <w:rsid w:val="00D75B78"/>
    <w:rsid w:val="00D76343"/>
    <w:rsid w:val="00D763F7"/>
    <w:rsid w:val="00D76AFC"/>
    <w:rsid w:val="00D8066A"/>
    <w:rsid w:val="00D80E72"/>
    <w:rsid w:val="00D81403"/>
    <w:rsid w:val="00D83A17"/>
    <w:rsid w:val="00D84672"/>
    <w:rsid w:val="00D84BE7"/>
    <w:rsid w:val="00D84E8E"/>
    <w:rsid w:val="00D85FF1"/>
    <w:rsid w:val="00D86C36"/>
    <w:rsid w:val="00D91EC9"/>
    <w:rsid w:val="00D92706"/>
    <w:rsid w:val="00D93B3A"/>
    <w:rsid w:val="00D94FEF"/>
    <w:rsid w:val="00D95615"/>
    <w:rsid w:val="00D9663A"/>
    <w:rsid w:val="00D973E2"/>
    <w:rsid w:val="00DA1A91"/>
    <w:rsid w:val="00DA1C49"/>
    <w:rsid w:val="00DA3764"/>
    <w:rsid w:val="00DA3D65"/>
    <w:rsid w:val="00DA460E"/>
    <w:rsid w:val="00DA72E9"/>
    <w:rsid w:val="00DA7471"/>
    <w:rsid w:val="00DB0985"/>
    <w:rsid w:val="00DB1776"/>
    <w:rsid w:val="00DB1A91"/>
    <w:rsid w:val="00DB410C"/>
    <w:rsid w:val="00DB410E"/>
    <w:rsid w:val="00DB5550"/>
    <w:rsid w:val="00DC0666"/>
    <w:rsid w:val="00DC122F"/>
    <w:rsid w:val="00DC4ECC"/>
    <w:rsid w:val="00DC5E9F"/>
    <w:rsid w:val="00DC69CE"/>
    <w:rsid w:val="00DD0885"/>
    <w:rsid w:val="00DD0A5C"/>
    <w:rsid w:val="00DD1ADC"/>
    <w:rsid w:val="00DD2460"/>
    <w:rsid w:val="00DD2679"/>
    <w:rsid w:val="00DD2B57"/>
    <w:rsid w:val="00DD4FFB"/>
    <w:rsid w:val="00DD7169"/>
    <w:rsid w:val="00DE09A7"/>
    <w:rsid w:val="00DE33AE"/>
    <w:rsid w:val="00DE3ED2"/>
    <w:rsid w:val="00DE43AC"/>
    <w:rsid w:val="00DE56A1"/>
    <w:rsid w:val="00DE5B16"/>
    <w:rsid w:val="00DE6519"/>
    <w:rsid w:val="00DE69DE"/>
    <w:rsid w:val="00DE706F"/>
    <w:rsid w:val="00DE71BB"/>
    <w:rsid w:val="00DF0363"/>
    <w:rsid w:val="00DF4944"/>
    <w:rsid w:val="00DF629A"/>
    <w:rsid w:val="00DF6A91"/>
    <w:rsid w:val="00DF7994"/>
    <w:rsid w:val="00DF7E4F"/>
    <w:rsid w:val="00E01FC2"/>
    <w:rsid w:val="00E024E5"/>
    <w:rsid w:val="00E06AF1"/>
    <w:rsid w:val="00E07BC5"/>
    <w:rsid w:val="00E13B6D"/>
    <w:rsid w:val="00E1625B"/>
    <w:rsid w:val="00E17CA8"/>
    <w:rsid w:val="00E2032A"/>
    <w:rsid w:val="00E21133"/>
    <w:rsid w:val="00E22C58"/>
    <w:rsid w:val="00E23611"/>
    <w:rsid w:val="00E248EE"/>
    <w:rsid w:val="00E30E08"/>
    <w:rsid w:val="00E31C0C"/>
    <w:rsid w:val="00E3236E"/>
    <w:rsid w:val="00E33B8E"/>
    <w:rsid w:val="00E36595"/>
    <w:rsid w:val="00E36934"/>
    <w:rsid w:val="00E4039A"/>
    <w:rsid w:val="00E406FF"/>
    <w:rsid w:val="00E41281"/>
    <w:rsid w:val="00E41357"/>
    <w:rsid w:val="00E416FA"/>
    <w:rsid w:val="00E418B0"/>
    <w:rsid w:val="00E4249C"/>
    <w:rsid w:val="00E43CE9"/>
    <w:rsid w:val="00E45760"/>
    <w:rsid w:val="00E45D55"/>
    <w:rsid w:val="00E46D9C"/>
    <w:rsid w:val="00E50B69"/>
    <w:rsid w:val="00E5103B"/>
    <w:rsid w:val="00E51336"/>
    <w:rsid w:val="00E5304C"/>
    <w:rsid w:val="00E54250"/>
    <w:rsid w:val="00E548D8"/>
    <w:rsid w:val="00E574CA"/>
    <w:rsid w:val="00E6035C"/>
    <w:rsid w:val="00E608AA"/>
    <w:rsid w:val="00E61928"/>
    <w:rsid w:val="00E622F9"/>
    <w:rsid w:val="00E629E0"/>
    <w:rsid w:val="00E62EAA"/>
    <w:rsid w:val="00E6431D"/>
    <w:rsid w:val="00E65817"/>
    <w:rsid w:val="00E65DC3"/>
    <w:rsid w:val="00E6740C"/>
    <w:rsid w:val="00E71048"/>
    <w:rsid w:val="00E711AC"/>
    <w:rsid w:val="00E71EB4"/>
    <w:rsid w:val="00E749F6"/>
    <w:rsid w:val="00E76230"/>
    <w:rsid w:val="00E76316"/>
    <w:rsid w:val="00E7696B"/>
    <w:rsid w:val="00E81811"/>
    <w:rsid w:val="00E81A66"/>
    <w:rsid w:val="00E864CC"/>
    <w:rsid w:val="00E914BC"/>
    <w:rsid w:val="00E938EF"/>
    <w:rsid w:val="00E95105"/>
    <w:rsid w:val="00E95AB4"/>
    <w:rsid w:val="00E96089"/>
    <w:rsid w:val="00E96286"/>
    <w:rsid w:val="00E963E8"/>
    <w:rsid w:val="00E972E1"/>
    <w:rsid w:val="00EA10AC"/>
    <w:rsid w:val="00EA169C"/>
    <w:rsid w:val="00EA217F"/>
    <w:rsid w:val="00EA411D"/>
    <w:rsid w:val="00EB148D"/>
    <w:rsid w:val="00EB14B2"/>
    <w:rsid w:val="00EB2146"/>
    <w:rsid w:val="00EB25A1"/>
    <w:rsid w:val="00EB3074"/>
    <w:rsid w:val="00EB3C8D"/>
    <w:rsid w:val="00EB4F8D"/>
    <w:rsid w:val="00EB79FC"/>
    <w:rsid w:val="00EC1A1F"/>
    <w:rsid w:val="00EC1C9F"/>
    <w:rsid w:val="00EC2AE1"/>
    <w:rsid w:val="00EC3269"/>
    <w:rsid w:val="00EC42A7"/>
    <w:rsid w:val="00EC441F"/>
    <w:rsid w:val="00ED0888"/>
    <w:rsid w:val="00ED14F7"/>
    <w:rsid w:val="00ED3888"/>
    <w:rsid w:val="00ED46B3"/>
    <w:rsid w:val="00ED56F6"/>
    <w:rsid w:val="00EE0245"/>
    <w:rsid w:val="00EE114F"/>
    <w:rsid w:val="00EE1A7B"/>
    <w:rsid w:val="00EE345A"/>
    <w:rsid w:val="00EE3EBF"/>
    <w:rsid w:val="00EE766A"/>
    <w:rsid w:val="00EF0480"/>
    <w:rsid w:val="00EF3294"/>
    <w:rsid w:val="00EF446A"/>
    <w:rsid w:val="00EF7F6E"/>
    <w:rsid w:val="00F00B3F"/>
    <w:rsid w:val="00F00C00"/>
    <w:rsid w:val="00F016EA"/>
    <w:rsid w:val="00F02D5C"/>
    <w:rsid w:val="00F06351"/>
    <w:rsid w:val="00F06702"/>
    <w:rsid w:val="00F07F8E"/>
    <w:rsid w:val="00F100DE"/>
    <w:rsid w:val="00F10F13"/>
    <w:rsid w:val="00F13693"/>
    <w:rsid w:val="00F14946"/>
    <w:rsid w:val="00F14979"/>
    <w:rsid w:val="00F1579B"/>
    <w:rsid w:val="00F20DFA"/>
    <w:rsid w:val="00F2227B"/>
    <w:rsid w:val="00F23F54"/>
    <w:rsid w:val="00F246B4"/>
    <w:rsid w:val="00F24E65"/>
    <w:rsid w:val="00F27B37"/>
    <w:rsid w:val="00F3014E"/>
    <w:rsid w:val="00F31F18"/>
    <w:rsid w:val="00F33885"/>
    <w:rsid w:val="00F33C4D"/>
    <w:rsid w:val="00F352D4"/>
    <w:rsid w:val="00F35BB1"/>
    <w:rsid w:val="00F36F4E"/>
    <w:rsid w:val="00F37C17"/>
    <w:rsid w:val="00F40627"/>
    <w:rsid w:val="00F40EF1"/>
    <w:rsid w:val="00F42773"/>
    <w:rsid w:val="00F429E1"/>
    <w:rsid w:val="00F42C6F"/>
    <w:rsid w:val="00F510DC"/>
    <w:rsid w:val="00F56475"/>
    <w:rsid w:val="00F57BA5"/>
    <w:rsid w:val="00F62B57"/>
    <w:rsid w:val="00F63838"/>
    <w:rsid w:val="00F63EE8"/>
    <w:rsid w:val="00F64336"/>
    <w:rsid w:val="00F73B7E"/>
    <w:rsid w:val="00F755D9"/>
    <w:rsid w:val="00F76C67"/>
    <w:rsid w:val="00F777F6"/>
    <w:rsid w:val="00F77FB4"/>
    <w:rsid w:val="00F8025C"/>
    <w:rsid w:val="00F80618"/>
    <w:rsid w:val="00F8145D"/>
    <w:rsid w:val="00F81771"/>
    <w:rsid w:val="00F81B87"/>
    <w:rsid w:val="00F822FB"/>
    <w:rsid w:val="00F826B6"/>
    <w:rsid w:val="00F83C0E"/>
    <w:rsid w:val="00F84775"/>
    <w:rsid w:val="00F85557"/>
    <w:rsid w:val="00F85587"/>
    <w:rsid w:val="00F86488"/>
    <w:rsid w:val="00F86A2E"/>
    <w:rsid w:val="00F86D12"/>
    <w:rsid w:val="00F90FCC"/>
    <w:rsid w:val="00F91F72"/>
    <w:rsid w:val="00F932E0"/>
    <w:rsid w:val="00F96680"/>
    <w:rsid w:val="00F9746A"/>
    <w:rsid w:val="00F97B37"/>
    <w:rsid w:val="00F97F3E"/>
    <w:rsid w:val="00FA0619"/>
    <w:rsid w:val="00FA1801"/>
    <w:rsid w:val="00FA2A76"/>
    <w:rsid w:val="00FA2EAF"/>
    <w:rsid w:val="00FA359F"/>
    <w:rsid w:val="00FA4C14"/>
    <w:rsid w:val="00FA589A"/>
    <w:rsid w:val="00FA6651"/>
    <w:rsid w:val="00FA6CF4"/>
    <w:rsid w:val="00FA6DBC"/>
    <w:rsid w:val="00FA6EC2"/>
    <w:rsid w:val="00FA7264"/>
    <w:rsid w:val="00FB385D"/>
    <w:rsid w:val="00FB4B92"/>
    <w:rsid w:val="00FB5A0B"/>
    <w:rsid w:val="00FB5DD0"/>
    <w:rsid w:val="00FB5FB8"/>
    <w:rsid w:val="00FB6A50"/>
    <w:rsid w:val="00FC09EF"/>
    <w:rsid w:val="00FC154C"/>
    <w:rsid w:val="00FC19BE"/>
    <w:rsid w:val="00FC1EA2"/>
    <w:rsid w:val="00FC253E"/>
    <w:rsid w:val="00FC2A60"/>
    <w:rsid w:val="00FC32A4"/>
    <w:rsid w:val="00FC4B4F"/>
    <w:rsid w:val="00FC5303"/>
    <w:rsid w:val="00FC5FB7"/>
    <w:rsid w:val="00FC6111"/>
    <w:rsid w:val="00FC7FD8"/>
    <w:rsid w:val="00FD2DE3"/>
    <w:rsid w:val="00FD6D66"/>
    <w:rsid w:val="00FD7E54"/>
    <w:rsid w:val="00FE09AF"/>
    <w:rsid w:val="00FE10B5"/>
    <w:rsid w:val="00FE2B1E"/>
    <w:rsid w:val="00FE2E13"/>
    <w:rsid w:val="00FE2E86"/>
    <w:rsid w:val="00FE40C2"/>
    <w:rsid w:val="00FE44AF"/>
    <w:rsid w:val="00FE4FC9"/>
    <w:rsid w:val="00FE522A"/>
    <w:rsid w:val="00FE5501"/>
    <w:rsid w:val="00FE64C4"/>
    <w:rsid w:val="00FE7389"/>
    <w:rsid w:val="00FF0050"/>
    <w:rsid w:val="00FF0DF9"/>
    <w:rsid w:val="00FF1E87"/>
    <w:rsid w:val="00FF327A"/>
    <w:rsid w:val="00FF34D0"/>
    <w:rsid w:val="00FF43C3"/>
    <w:rsid w:val="00FF4ADC"/>
    <w:rsid w:val="00FF4C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8DB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AA1F1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8DB"/>
    <w:pPr>
      <w:keepNext/>
      <w:keepLines/>
      <w:spacing w:before="200" w:after="0"/>
      <w:outlineLvl w:val="2"/>
    </w:pPr>
    <w:rPr>
      <w:rFonts w:ascii="Calibri Light" w:hAnsi="Calibri Light" w:cs="Times New Roman"/>
      <w:b/>
      <w:b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26F3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26F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6F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A3275E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locked/>
    <w:rsid w:val="00A3275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3275E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A3275E"/>
    <w:rPr>
      <w:rFonts w:cs="Times New Roman"/>
    </w:rPr>
  </w:style>
  <w:style w:type="table" w:styleId="TableGrid">
    <w:name w:val="Table Grid"/>
    <w:basedOn w:val="TableNormal"/>
    <w:uiPriority w:val="59"/>
    <w:rsid w:val="00F23F5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basedOn w:val="TableNormal"/>
    <w:uiPriority w:val="99"/>
    <w:rsid w:val="0036356B"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shd w:val="clear" w:color="auto" w:fill="D3DFEE"/>
      </w:tcPr>
    </w:tblStylePr>
    <w:tblStylePr w:type="band1Horz">
      <w:rPr>
        <w:rFonts w:cs="Calibri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Calibri"/>
      </w:rPr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uiPriority w:val="99"/>
    <w:rsid w:val="00D3088D"/>
    <w:rPr>
      <w:rFonts w:cs="Times New Roman"/>
      <w:color w:val="0000FF"/>
      <w:u w:val="single"/>
    </w:rPr>
  </w:style>
  <w:style w:type="table" w:styleId="LightGrid-Accent4">
    <w:name w:val="Light Grid Accent 4"/>
    <w:basedOn w:val="TableNormal"/>
    <w:uiPriority w:val="99"/>
    <w:rsid w:val="00E51336"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libri" w:eastAsia="Times New Roman" w:hAnsi="Calibri" w:cs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Times New Roman" w:hAnsi="Calibri" w:cs="Calibri"/>
        <w:b/>
        <w:bCs/>
      </w:rPr>
    </w:tblStylePr>
    <w:tblStylePr w:type="lastCol">
      <w:rPr>
        <w:rFonts w:ascii="Calibri" w:eastAsia="Times New Roman" w:hAnsi="Calibri" w:cs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99"/>
    <w:rsid w:val="00E51336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/>
      </w:pPr>
      <w:rPr>
        <w:rFonts w:ascii="Calibri" w:eastAsia="Times New Roman" w:hAnsi="Calibri" w:cs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Times New Roman" w:hAnsi="Calibri" w:cs="Calibri"/>
        <w:b/>
        <w:bCs/>
      </w:rPr>
    </w:tblStylePr>
    <w:tblStylePr w:type="lastCol">
      <w:rPr>
        <w:rFonts w:ascii="Calibri" w:eastAsia="Times New Roman" w:hAnsi="Calibri" w:cs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rPr>
        <w:rFonts w:cs="Calibri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rPr>
        <w:rFonts w:cs="Calibri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Shading1">
    <w:name w:val="Light Shading1"/>
    <w:basedOn w:val="TableNormal"/>
    <w:uiPriority w:val="60"/>
    <w:rsid w:val="00680A4C"/>
    <w:rPr>
      <w:rFonts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680A4C"/>
    <w:rPr>
      <w:rFonts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76BE4"/>
  </w:style>
  <w:style w:type="paragraph" w:styleId="NormalWeb">
    <w:name w:val="Normal (Web)"/>
    <w:basedOn w:val="Normal"/>
    <w:uiPriority w:val="99"/>
    <w:semiHidden/>
    <w:unhideWhenUsed/>
    <w:rsid w:val="000429A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0429A9"/>
  </w:style>
  <w:style w:type="character" w:styleId="Emphasis">
    <w:name w:val="Emphasis"/>
    <w:uiPriority w:val="20"/>
    <w:qFormat/>
    <w:rsid w:val="00646D9B"/>
    <w:rPr>
      <w:i/>
      <w:iCs/>
    </w:rPr>
  </w:style>
  <w:style w:type="character" w:styleId="Strong">
    <w:name w:val="Strong"/>
    <w:uiPriority w:val="22"/>
    <w:qFormat/>
    <w:rsid w:val="00A33AEE"/>
    <w:rPr>
      <w:b/>
      <w:bCs/>
    </w:rPr>
  </w:style>
  <w:style w:type="character" w:customStyle="1" w:styleId="author">
    <w:name w:val="author"/>
    <w:rsid w:val="000113AA"/>
  </w:style>
  <w:style w:type="character" w:customStyle="1" w:styleId="pubyear">
    <w:name w:val="pubyear"/>
    <w:rsid w:val="000113AA"/>
  </w:style>
  <w:style w:type="character" w:customStyle="1" w:styleId="articletitle">
    <w:name w:val="articletitle"/>
    <w:rsid w:val="000113AA"/>
  </w:style>
  <w:style w:type="character" w:customStyle="1" w:styleId="journaltitle">
    <w:name w:val="journaltitle"/>
    <w:rsid w:val="000113AA"/>
  </w:style>
  <w:style w:type="character" w:customStyle="1" w:styleId="vol">
    <w:name w:val="vol"/>
    <w:rsid w:val="000113AA"/>
  </w:style>
  <w:style w:type="character" w:customStyle="1" w:styleId="pagefirst">
    <w:name w:val="pagefirst"/>
    <w:rsid w:val="000113AA"/>
  </w:style>
  <w:style w:type="character" w:customStyle="1" w:styleId="pagelast">
    <w:name w:val="pagelast"/>
    <w:rsid w:val="000113AA"/>
  </w:style>
  <w:style w:type="character" w:styleId="CommentReference">
    <w:name w:val="annotation reference"/>
    <w:uiPriority w:val="99"/>
    <w:semiHidden/>
    <w:unhideWhenUsed/>
    <w:rsid w:val="00F93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E0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932E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E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32E0"/>
    <w:rPr>
      <w:b/>
      <w:bCs/>
      <w:lang w:eastAsia="en-US"/>
    </w:rPr>
  </w:style>
  <w:style w:type="character" w:customStyle="1" w:styleId="Heading1Char">
    <w:name w:val="Heading 1 Char"/>
    <w:link w:val="Heading1"/>
    <w:uiPriority w:val="9"/>
    <w:rsid w:val="00AA1F1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lfld-contribauthor">
    <w:name w:val="hlfld-contribauthor"/>
    <w:rsid w:val="00AA1F1C"/>
  </w:style>
  <w:style w:type="paragraph" w:customStyle="1" w:styleId="first">
    <w:name w:val="first"/>
    <w:basedOn w:val="Normal"/>
    <w:rsid w:val="00AA1F1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C0666"/>
    <w:rPr>
      <w:sz w:val="22"/>
      <w:szCs w:val="22"/>
      <w:lang w:val="en-GB"/>
    </w:rPr>
  </w:style>
  <w:style w:type="character" w:customStyle="1" w:styleId="cit-vol">
    <w:name w:val="cit-vol"/>
    <w:rsid w:val="005E327B"/>
  </w:style>
  <w:style w:type="character" w:customStyle="1" w:styleId="cit-issue">
    <w:name w:val="cit-issue"/>
    <w:rsid w:val="005E327B"/>
  </w:style>
  <w:style w:type="character" w:customStyle="1" w:styleId="cit-sep">
    <w:name w:val="cit-sep"/>
    <w:rsid w:val="005E327B"/>
  </w:style>
  <w:style w:type="character" w:customStyle="1" w:styleId="cit-first-page">
    <w:name w:val="cit-first-page"/>
    <w:rsid w:val="005E327B"/>
  </w:style>
  <w:style w:type="character" w:customStyle="1" w:styleId="cit-last-page">
    <w:name w:val="cit-last-page"/>
    <w:rsid w:val="005E327B"/>
  </w:style>
  <w:style w:type="paragraph" w:styleId="HTMLPreformatted">
    <w:name w:val="HTML Preformatted"/>
    <w:basedOn w:val="Normal"/>
    <w:link w:val="HTMLPreformattedChar"/>
    <w:uiPriority w:val="99"/>
    <w:unhideWhenUsed/>
    <w:rsid w:val="00352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352A90"/>
    <w:rPr>
      <w:rFonts w:ascii="Courier New" w:hAnsi="Courier New" w:cs="Courier New"/>
      <w:lang w:val="en-US" w:eastAsia="en-US"/>
    </w:rPr>
  </w:style>
  <w:style w:type="character" w:customStyle="1" w:styleId="Heading3Char">
    <w:name w:val="Heading 3 Char"/>
    <w:link w:val="Heading3"/>
    <w:uiPriority w:val="9"/>
    <w:semiHidden/>
    <w:rsid w:val="009508DB"/>
    <w:rPr>
      <w:rFonts w:ascii="Calibri Light" w:eastAsia="Times New Roman" w:hAnsi="Calibri Light" w:cs="Times New Roman"/>
      <w:b/>
      <w:bCs/>
      <w:color w:val="5B9BD5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02779">
                  <w:marLeft w:val="0"/>
                  <w:marRight w:val="0"/>
                  <w:marTop w:val="36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95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64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65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E201D9-6675-4343-AC24-AB8880278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6</Words>
  <Characters>797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ed desiccation sensitivity and seed mass in trees of monsoon climate of Indian subcontinent with particular reference to Him</vt:lpstr>
    </vt:vector>
  </TitlesOfParts>
  <Company>Hewlett-Packard</Company>
  <LinksUpToDate>false</LinksUpToDate>
  <CharactersWithSpaces>9160</CharactersWithSpaces>
  <SharedDoc>false</SharedDoc>
  <HLinks>
    <vt:vector size="54" baseType="variant">
      <vt:variant>
        <vt:i4>1310735</vt:i4>
      </vt:variant>
      <vt:variant>
        <vt:i4>39</vt:i4>
      </vt:variant>
      <vt:variant>
        <vt:i4>0</vt:i4>
      </vt:variant>
      <vt:variant>
        <vt:i4>5</vt:i4>
      </vt:variant>
      <vt:variant>
        <vt:lpwstr>http://www.rbgkew.org.uk/data/sid</vt:lpwstr>
      </vt:variant>
      <vt:variant>
        <vt:lpwstr/>
      </vt:variant>
      <vt:variant>
        <vt:i4>5242884</vt:i4>
      </vt:variant>
      <vt:variant>
        <vt:i4>36</vt:i4>
      </vt:variant>
      <vt:variant>
        <vt:i4>0</vt:i4>
      </vt:variant>
      <vt:variant>
        <vt:i4>5</vt:i4>
      </vt:variant>
      <vt:variant>
        <vt:lpwstr>http://www.imd.gov.in/doc/climateimp.pdf accessed 1 July 2015</vt:lpwstr>
      </vt:variant>
      <vt:variant>
        <vt:lpwstr/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6029321</vt:i4>
      </vt:variant>
      <vt:variant>
        <vt:i4>27</vt:i4>
      </vt:variant>
      <vt:variant>
        <vt:i4>0</vt:i4>
      </vt:variant>
      <vt:variant>
        <vt:i4>5</vt:i4>
      </vt:variant>
      <vt:variant>
        <vt:lpwstr>http://phylodiversity.net/phylomatic/</vt:lpwstr>
      </vt:variant>
      <vt:variant>
        <vt:lpwstr/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209026</vt:i4>
      </vt:variant>
      <vt:variant>
        <vt:i4>0</vt:i4>
      </vt:variant>
      <vt:variant>
        <vt:i4>0</vt:i4>
      </vt:variant>
      <vt:variant>
        <vt:i4>5</vt:i4>
      </vt:variant>
      <vt:variant>
        <vt:lpwstr>mailto:shyamphartyal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d desiccation sensitivity and seed mass in trees of monsoon climate of Indian subcontinent with particular reference to Him</dc:title>
  <dc:creator>VIVEK</dc:creator>
  <cp:lastModifiedBy>dell</cp:lastModifiedBy>
  <cp:revision>3</cp:revision>
  <cp:lastPrinted>2016-01-21T13:20:00Z</cp:lastPrinted>
  <dcterms:created xsi:type="dcterms:W3CDTF">2017-05-11T03:55:00Z</dcterms:created>
  <dcterms:modified xsi:type="dcterms:W3CDTF">2017-05-11T03:56:00Z</dcterms:modified>
</cp:coreProperties>
</file>